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D88AAA" w14:textId="77777777" w:rsidR="00F8750C" w:rsidRDefault="0004690E" w:rsidP="00F8750C">
      <w:pPr>
        <w:pStyle w:val="NormalWeb"/>
        <w:shd w:val="clear" w:color="auto" w:fill="FFFFFF"/>
        <w:spacing w:line="480" w:lineRule="auto"/>
        <w:rPr>
          <w:rStyle w:val="Heading1Char"/>
          <w:rFonts w:ascii="Times New Roman" w:hAnsi="Times New Roman" w:cs="Times New Roman"/>
        </w:rPr>
      </w:pPr>
      <w:bookmarkStart w:id="0" w:name="_GoBack"/>
      <w:r w:rsidRPr="008879F8">
        <w:rPr>
          <w:rStyle w:val="Heading1Char"/>
          <w:rFonts w:ascii="Times New Roman" w:hAnsi="Times New Roman" w:cs="Times New Roman"/>
        </w:rPr>
        <w:t>Appendi</w:t>
      </w:r>
      <w:r w:rsidR="00F8750C">
        <w:rPr>
          <w:rStyle w:val="Heading1Char"/>
          <w:rFonts w:ascii="Times New Roman" w:hAnsi="Times New Roman" w:cs="Times New Roman"/>
        </w:rPr>
        <w:t xml:space="preserve">x 1. </w:t>
      </w:r>
    </w:p>
    <w:p w14:paraId="14B2E03A" w14:textId="6630A934" w:rsidR="00F8750C" w:rsidRPr="00F8750C" w:rsidRDefault="00F8750C" w:rsidP="00F8750C">
      <w:pPr>
        <w:pStyle w:val="NormalWeb"/>
        <w:shd w:val="clear" w:color="auto" w:fill="FFFFFF"/>
        <w:spacing w:line="480" w:lineRule="auto"/>
        <w:rPr>
          <w:rFonts w:eastAsiaTheme="majorEastAsia"/>
          <w:color w:val="0F4761" w:themeColor="accent1" w:themeShade="BF"/>
          <w:sz w:val="40"/>
          <w:szCs w:val="40"/>
        </w:rPr>
      </w:pPr>
      <w:r w:rsidRPr="00F8750C">
        <w:rPr>
          <w:rStyle w:val="Heading1Char"/>
          <w:rFonts w:ascii="Times New Roman" w:hAnsi="Times New Roman" w:cs="Times New Roman"/>
          <w:b/>
          <w:bCs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D689650" wp14:editId="1E1A7F6C">
                <wp:simplePos x="0" y="0"/>
                <wp:positionH relativeFrom="column">
                  <wp:posOffset>-105410</wp:posOffset>
                </wp:positionH>
                <wp:positionV relativeFrom="paragraph">
                  <wp:posOffset>243800</wp:posOffset>
                </wp:positionV>
                <wp:extent cx="5975287" cy="8030817"/>
                <wp:effectExtent l="0" t="0" r="6985" b="8890"/>
                <wp:wrapNone/>
                <wp:docPr id="892274874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5287" cy="80308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5220701" w14:textId="77777777" w:rsidR="00B5736D" w:rsidRPr="002C60A2" w:rsidRDefault="009213D0" w:rsidP="00B5736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App Based Questionnaire</w:t>
                            </w:r>
                          </w:p>
                          <w:p w14:paraId="65739BC2" w14:textId="77777777" w:rsidR="00B5736D" w:rsidRPr="002C60A2" w:rsidRDefault="00B5736D" w:rsidP="00B5736D">
                            <w:pPr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  <w:p w14:paraId="1F2B5EFC" w14:textId="77777777" w:rsidR="00B5736D" w:rsidRPr="002C60A2" w:rsidRDefault="009213D0" w:rsidP="00B573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.  Have you had any difficulties participating in training and competition due to a sports related pain or an injury during the past 2 weeks?</w:t>
                            </w:r>
                          </w:p>
                          <w:p w14:paraId="5DE7A689" w14:textId="77777777" w:rsidR="00B5736D" w:rsidRPr="002C60A2" w:rsidRDefault="009213D0" w:rsidP="00B5736D">
                            <w:pPr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color w:val="000000"/>
                                <w:sz w:val="16"/>
                                <w:szCs w:val="16"/>
                              </w:rPr>
                              <w:br/>
                            </w:r>
                          </w:p>
                          <w:p w14:paraId="1AECD06E" w14:textId="77777777" w:rsidR="00B5736D" w:rsidRPr="002C60A2" w:rsidRDefault="009213D0" w:rsidP="009213D0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Full participation without  pain/injury</w:t>
                            </w:r>
                          </w:p>
                          <w:p w14:paraId="0A04CCB4" w14:textId="77777777" w:rsidR="00B5736D" w:rsidRPr="002C60A2" w:rsidRDefault="009213D0" w:rsidP="009213D0">
                            <w:pPr>
                              <w:pStyle w:val="NormalWeb"/>
                              <w:numPr>
                                <w:ilvl w:val="0"/>
                                <w:numId w:val="2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Full participation, but with </w:t>
                            </w:r>
                            <w:r w:rsidRPr="002C60A2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 xml:space="preserve"> pain/injury</w:t>
                            </w:r>
                          </w:p>
                          <w:p w14:paraId="752DC677" w14:textId="77777777" w:rsidR="00B5736D" w:rsidRPr="002C60A2" w:rsidRDefault="009213D0" w:rsidP="009213D0">
                            <w:pPr>
                              <w:pStyle w:val="NormalWeb"/>
                              <w:numPr>
                                <w:ilvl w:val="0"/>
                                <w:numId w:val="3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Reduced participation due to  pain/injury</w:t>
                            </w:r>
                          </w:p>
                          <w:p w14:paraId="7823C275" w14:textId="77777777" w:rsidR="00B5736D" w:rsidRPr="002C60A2" w:rsidRDefault="009213D0" w:rsidP="009213D0">
                            <w:pPr>
                              <w:pStyle w:val="NormalWeb"/>
                              <w:numPr>
                                <w:ilvl w:val="0"/>
                                <w:numId w:val="4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Could not participate due to  pain/injury.</w:t>
                            </w:r>
                          </w:p>
                          <w:p w14:paraId="0EE7ECAE" w14:textId="77777777" w:rsidR="00B5736D" w:rsidRPr="002C60A2" w:rsidRDefault="00B5736D" w:rsidP="00B5736D">
                            <w:pPr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  <w:p w14:paraId="726F9185" w14:textId="77777777" w:rsidR="00B5736D" w:rsidRPr="002C60A2" w:rsidRDefault="009213D0" w:rsidP="00B573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. To what extent have you modified your training or competition due to the sports related pain/injury over the past 2 weeks?</w:t>
                            </w:r>
                          </w:p>
                          <w:p w14:paraId="3D2E9201" w14:textId="77777777" w:rsidR="00B5736D" w:rsidRPr="002C60A2" w:rsidRDefault="009213D0" w:rsidP="00B5736D">
                            <w:pPr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color w:val="000000"/>
                                <w:sz w:val="16"/>
                                <w:szCs w:val="16"/>
                              </w:rPr>
                              <w:br/>
                            </w:r>
                          </w:p>
                          <w:p w14:paraId="3EA3FF6A" w14:textId="77777777" w:rsidR="00B5736D" w:rsidRPr="002C60A2" w:rsidRDefault="009213D0" w:rsidP="009213D0">
                            <w:pPr>
                              <w:pStyle w:val="NormalWeb"/>
                              <w:numPr>
                                <w:ilvl w:val="0"/>
                                <w:numId w:val="5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No modification</w:t>
                            </w:r>
                          </w:p>
                          <w:p w14:paraId="348A5130" w14:textId="77777777" w:rsidR="00B5736D" w:rsidRPr="002C60A2" w:rsidRDefault="009213D0" w:rsidP="009213D0">
                            <w:pPr>
                              <w:pStyle w:val="NormalWeb"/>
                              <w:numPr>
                                <w:ilvl w:val="0"/>
                                <w:numId w:val="6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 xml:space="preserve">To a minor </w:t>
                            </w:r>
                            <w:r w:rsidRPr="002C60A2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extent</w:t>
                            </w:r>
                          </w:p>
                          <w:p w14:paraId="39596372" w14:textId="77777777" w:rsidR="00B5736D" w:rsidRPr="002C60A2" w:rsidRDefault="009213D0" w:rsidP="009213D0">
                            <w:pPr>
                              <w:pStyle w:val="NormalWeb"/>
                              <w:numPr>
                                <w:ilvl w:val="0"/>
                                <w:numId w:val="7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To a moderate extent </w:t>
                            </w:r>
                          </w:p>
                          <w:p w14:paraId="3548F16B" w14:textId="77777777" w:rsidR="00B5736D" w:rsidRPr="002C60A2" w:rsidRDefault="009213D0" w:rsidP="009213D0">
                            <w:pPr>
                              <w:pStyle w:val="NormalWeb"/>
                              <w:numPr>
                                <w:ilvl w:val="0"/>
                                <w:numId w:val="8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To a major extent</w:t>
                            </w:r>
                          </w:p>
                          <w:p w14:paraId="4A626A04" w14:textId="77777777" w:rsidR="00B5736D" w:rsidRPr="002C60A2" w:rsidRDefault="00B5736D" w:rsidP="00B5736D">
                            <w:pPr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  <w:p w14:paraId="3C89F49E" w14:textId="77777777" w:rsidR="00B5736D" w:rsidRPr="002C60A2" w:rsidRDefault="009213D0" w:rsidP="00B573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3. To what extent has your sports related pain/injury affected your performance over the past 2 weeks?</w:t>
                            </w:r>
                          </w:p>
                          <w:p w14:paraId="137A3116" w14:textId="77777777" w:rsidR="00B5736D" w:rsidRPr="002C60A2" w:rsidRDefault="009213D0" w:rsidP="00B5736D">
                            <w:pPr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color w:val="000000"/>
                                <w:sz w:val="16"/>
                                <w:szCs w:val="16"/>
                              </w:rPr>
                              <w:br/>
                            </w:r>
                          </w:p>
                          <w:p w14:paraId="51B9CABE" w14:textId="77777777" w:rsidR="00B5736D" w:rsidRPr="002C60A2" w:rsidRDefault="009213D0" w:rsidP="009213D0">
                            <w:pPr>
                              <w:pStyle w:val="NormalWeb"/>
                              <w:numPr>
                                <w:ilvl w:val="0"/>
                                <w:numId w:val="9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No effect</w:t>
                            </w:r>
                          </w:p>
                          <w:p w14:paraId="5FA3CC3D" w14:textId="20E7B166" w:rsidR="00B5736D" w:rsidRPr="00451C9A" w:rsidRDefault="009213D0" w:rsidP="009213D0">
                            <w:pPr>
                              <w:pStyle w:val="NormalWeb"/>
                              <w:numPr>
                                <w:ilvl w:val="0"/>
                                <w:numId w:val="10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To a minor</w:t>
                            </w:r>
                            <w:r w:rsidR="00451C9A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451C9A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extent </w:t>
                            </w:r>
                          </w:p>
                          <w:p w14:paraId="29DF2B9C" w14:textId="77777777" w:rsidR="00B5736D" w:rsidRPr="002C60A2" w:rsidRDefault="009213D0" w:rsidP="009213D0">
                            <w:pPr>
                              <w:pStyle w:val="NormalWeb"/>
                              <w:numPr>
                                <w:ilvl w:val="0"/>
                                <w:numId w:val="11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To a moderate extent</w:t>
                            </w:r>
                          </w:p>
                          <w:p w14:paraId="7198C547" w14:textId="77777777" w:rsidR="00B5736D" w:rsidRPr="002C60A2" w:rsidRDefault="009213D0" w:rsidP="009213D0">
                            <w:pPr>
                              <w:pStyle w:val="NormalWeb"/>
                              <w:numPr>
                                <w:ilvl w:val="0"/>
                                <w:numId w:val="12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To a major extent</w:t>
                            </w:r>
                          </w:p>
                          <w:p w14:paraId="0CD52B2F" w14:textId="77777777" w:rsidR="00B5736D" w:rsidRPr="002C60A2" w:rsidRDefault="00B5736D" w:rsidP="00B5736D">
                            <w:pPr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  <w:p w14:paraId="68E65D40" w14:textId="77777777" w:rsidR="00B5736D" w:rsidRPr="002C60A2" w:rsidRDefault="009213D0" w:rsidP="00B573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4. To what extent have you </w:t>
                            </w:r>
                            <w:r w:rsidRPr="002C60A2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experienced pain from your sports related pain/injury over the past 2 weeks?</w:t>
                            </w:r>
                          </w:p>
                          <w:p w14:paraId="68943C69" w14:textId="77777777" w:rsidR="00B5736D" w:rsidRPr="002C60A2" w:rsidRDefault="009213D0" w:rsidP="00B5736D">
                            <w:pPr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color w:val="000000"/>
                                <w:sz w:val="16"/>
                                <w:szCs w:val="16"/>
                              </w:rPr>
                              <w:br/>
                            </w:r>
                          </w:p>
                          <w:p w14:paraId="19DE7205" w14:textId="77777777" w:rsidR="00B5736D" w:rsidRPr="002C60A2" w:rsidRDefault="009213D0" w:rsidP="009213D0">
                            <w:pPr>
                              <w:pStyle w:val="NormalWeb"/>
                              <w:numPr>
                                <w:ilvl w:val="0"/>
                                <w:numId w:val="13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No pain </w:t>
                            </w:r>
                          </w:p>
                          <w:p w14:paraId="05C8F68C" w14:textId="77777777" w:rsidR="00B5736D" w:rsidRPr="002C60A2" w:rsidRDefault="009213D0" w:rsidP="009213D0">
                            <w:pPr>
                              <w:pStyle w:val="NormalWeb"/>
                              <w:numPr>
                                <w:ilvl w:val="0"/>
                                <w:numId w:val="14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Mild pain</w:t>
                            </w:r>
                          </w:p>
                          <w:p w14:paraId="09A70C57" w14:textId="77777777" w:rsidR="00B5736D" w:rsidRPr="002C60A2" w:rsidRDefault="009213D0" w:rsidP="009213D0">
                            <w:pPr>
                              <w:pStyle w:val="NormalWeb"/>
                              <w:numPr>
                                <w:ilvl w:val="0"/>
                                <w:numId w:val="15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Moderate Pain</w:t>
                            </w:r>
                          </w:p>
                          <w:p w14:paraId="689110E9" w14:textId="77777777" w:rsidR="00B5736D" w:rsidRPr="002C60A2" w:rsidRDefault="009213D0" w:rsidP="009213D0">
                            <w:pPr>
                              <w:pStyle w:val="NormalWeb"/>
                              <w:numPr>
                                <w:ilvl w:val="0"/>
                                <w:numId w:val="16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Severe Pain</w:t>
                            </w:r>
                          </w:p>
                          <w:p w14:paraId="2042BA66" w14:textId="77777777" w:rsidR="00B5736D" w:rsidRPr="002C60A2" w:rsidRDefault="00B5736D" w:rsidP="00B5736D">
                            <w:pPr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  <w:p w14:paraId="3AF5A948" w14:textId="77777777" w:rsidR="00B5736D" w:rsidRPr="002C60A2" w:rsidRDefault="009213D0" w:rsidP="00B573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5. Please indicate the body part most affected by your injury/pain?</w:t>
                            </w:r>
                          </w:p>
                          <w:p w14:paraId="7D6BFAE8" w14:textId="77777777" w:rsidR="00B5736D" w:rsidRPr="002C60A2" w:rsidRDefault="009213D0" w:rsidP="009213D0">
                            <w:pPr>
                              <w:pStyle w:val="NormalWeb"/>
                              <w:numPr>
                                <w:ilvl w:val="0"/>
                                <w:numId w:val="17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Head</w:t>
                            </w:r>
                          </w:p>
                          <w:p w14:paraId="3285889F" w14:textId="77777777" w:rsidR="00B5736D" w:rsidRPr="002C60A2" w:rsidRDefault="009213D0" w:rsidP="009213D0">
                            <w:pPr>
                              <w:pStyle w:val="NormalWeb"/>
                              <w:numPr>
                                <w:ilvl w:val="0"/>
                                <w:numId w:val="18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Neck</w:t>
                            </w:r>
                          </w:p>
                          <w:p w14:paraId="47D71CA5" w14:textId="77777777" w:rsidR="00B5736D" w:rsidRPr="002C60A2" w:rsidRDefault="009213D0" w:rsidP="009213D0">
                            <w:pPr>
                              <w:pStyle w:val="NormalWeb"/>
                              <w:numPr>
                                <w:ilvl w:val="0"/>
                                <w:numId w:val="19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Back</w:t>
                            </w:r>
                          </w:p>
                          <w:p w14:paraId="2272BA76" w14:textId="77777777" w:rsidR="00B5736D" w:rsidRPr="002C60A2" w:rsidRDefault="009213D0" w:rsidP="009213D0">
                            <w:pPr>
                              <w:pStyle w:val="NormalWeb"/>
                              <w:numPr>
                                <w:ilvl w:val="0"/>
                                <w:numId w:val="20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Shoulder </w:t>
                            </w:r>
                          </w:p>
                          <w:p w14:paraId="26681683" w14:textId="77777777" w:rsidR="00B5736D" w:rsidRPr="002C60A2" w:rsidRDefault="009213D0" w:rsidP="009213D0">
                            <w:pPr>
                              <w:pStyle w:val="NormalWeb"/>
                              <w:numPr>
                                <w:ilvl w:val="0"/>
                                <w:numId w:val="21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Chest </w:t>
                            </w:r>
                          </w:p>
                          <w:p w14:paraId="02346AAC" w14:textId="77777777" w:rsidR="00B5736D" w:rsidRPr="002C60A2" w:rsidRDefault="009213D0" w:rsidP="009213D0">
                            <w:pPr>
                              <w:pStyle w:val="NormalWeb"/>
                              <w:numPr>
                                <w:ilvl w:val="0"/>
                                <w:numId w:val="22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Wrist</w:t>
                            </w:r>
                          </w:p>
                          <w:p w14:paraId="2FECFC1C" w14:textId="77777777" w:rsidR="00B5736D" w:rsidRPr="002C60A2" w:rsidRDefault="009213D0" w:rsidP="009213D0">
                            <w:pPr>
                              <w:pStyle w:val="NormalWeb"/>
                              <w:numPr>
                                <w:ilvl w:val="0"/>
                                <w:numId w:val="23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Hand</w:t>
                            </w:r>
                          </w:p>
                          <w:p w14:paraId="31909DC9" w14:textId="77777777" w:rsidR="00B5736D" w:rsidRPr="002C60A2" w:rsidRDefault="009213D0" w:rsidP="009213D0">
                            <w:pPr>
                              <w:pStyle w:val="NormalWeb"/>
                              <w:numPr>
                                <w:ilvl w:val="0"/>
                                <w:numId w:val="24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Arm</w:t>
                            </w:r>
                          </w:p>
                          <w:p w14:paraId="1401E9CF" w14:textId="77777777" w:rsidR="00B5736D" w:rsidRPr="002C60A2" w:rsidRDefault="009213D0" w:rsidP="009213D0">
                            <w:pPr>
                              <w:pStyle w:val="NormalWeb"/>
                              <w:numPr>
                                <w:ilvl w:val="0"/>
                                <w:numId w:val="25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Hip</w:t>
                            </w:r>
                          </w:p>
                          <w:p w14:paraId="2873701C" w14:textId="77777777" w:rsidR="00B5736D" w:rsidRPr="002C60A2" w:rsidRDefault="009213D0" w:rsidP="009213D0">
                            <w:pPr>
                              <w:pStyle w:val="NormalWeb"/>
                              <w:numPr>
                                <w:ilvl w:val="0"/>
                                <w:numId w:val="26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Leg</w:t>
                            </w:r>
                          </w:p>
                          <w:p w14:paraId="6FA0A7B4" w14:textId="77777777" w:rsidR="00B5736D" w:rsidRPr="002C60A2" w:rsidRDefault="009213D0" w:rsidP="009213D0">
                            <w:pPr>
                              <w:pStyle w:val="NormalWeb"/>
                              <w:numPr>
                                <w:ilvl w:val="0"/>
                                <w:numId w:val="27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Knee</w:t>
                            </w:r>
                          </w:p>
                          <w:p w14:paraId="014E93D0" w14:textId="77777777" w:rsidR="00B5736D" w:rsidRPr="002C60A2" w:rsidRDefault="009213D0" w:rsidP="009213D0">
                            <w:pPr>
                              <w:pStyle w:val="NormalWeb"/>
                              <w:numPr>
                                <w:ilvl w:val="0"/>
                                <w:numId w:val="28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Ankle</w:t>
                            </w:r>
                          </w:p>
                          <w:p w14:paraId="3E8949EF" w14:textId="77777777" w:rsidR="00B5736D" w:rsidRPr="002C60A2" w:rsidRDefault="009213D0" w:rsidP="009213D0">
                            <w:pPr>
                              <w:pStyle w:val="NormalWeb"/>
                              <w:numPr>
                                <w:ilvl w:val="0"/>
                                <w:numId w:val="29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Foot</w:t>
                            </w:r>
                          </w:p>
                          <w:p w14:paraId="33E63895" w14:textId="77777777" w:rsidR="00B5736D" w:rsidRPr="002C60A2" w:rsidRDefault="009213D0" w:rsidP="009213D0">
                            <w:pPr>
                              <w:pStyle w:val="NormalWeb"/>
                              <w:numPr>
                                <w:ilvl w:val="0"/>
                                <w:numId w:val="30"/>
                              </w:numPr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Other</w:t>
                            </w:r>
                          </w:p>
                          <w:p w14:paraId="22157A82" w14:textId="77777777" w:rsidR="00B5736D" w:rsidRPr="002C60A2" w:rsidRDefault="00B5736D" w:rsidP="00B5736D">
                            <w:pPr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  <w:p w14:paraId="2D09808E" w14:textId="77777777" w:rsidR="00B5736D" w:rsidRPr="002C60A2" w:rsidRDefault="009213D0" w:rsidP="00B573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6. Over the past 2 weeks how many games/matches/races have you competed in?</w:t>
                            </w:r>
                          </w:p>
                          <w:p w14:paraId="60958B52" w14:textId="77777777" w:rsidR="00B5736D" w:rsidRPr="002C60A2" w:rsidRDefault="00B5736D" w:rsidP="00B5736D">
                            <w:pPr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  <w:p w14:paraId="640EAA6B" w14:textId="77777777" w:rsidR="00B5736D" w:rsidRPr="002C60A2" w:rsidRDefault="009213D0" w:rsidP="00B573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Options 0-15</w:t>
                            </w:r>
                          </w:p>
                          <w:p w14:paraId="21ACBEB6" w14:textId="77777777" w:rsidR="00B5736D" w:rsidRPr="002C60A2" w:rsidRDefault="00B5736D" w:rsidP="00B5736D">
                            <w:pPr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  <w:p w14:paraId="7B1D1EE9" w14:textId="77777777" w:rsidR="00B5736D" w:rsidRPr="002C60A2" w:rsidRDefault="009213D0" w:rsidP="00B573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7. Over the past 2 weeks how many training sessions have you had on field/court/track/pool/or elsewhere in all your sports? </w:t>
                            </w:r>
                          </w:p>
                          <w:p w14:paraId="2737C5D6" w14:textId="77777777" w:rsidR="00B5736D" w:rsidRPr="002C60A2" w:rsidRDefault="00B5736D" w:rsidP="00B5736D">
                            <w:pPr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  <w:p w14:paraId="21AD5984" w14:textId="77777777" w:rsidR="00B5736D" w:rsidRPr="002C60A2" w:rsidRDefault="009213D0" w:rsidP="00B573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Options 0-15</w:t>
                            </w:r>
                          </w:p>
                          <w:p w14:paraId="124FEE54" w14:textId="77777777" w:rsidR="00B5736D" w:rsidRPr="002C60A2" w:rsidRDefault="00B5736D" w:rsidP="00B5736D">
                            <w:pPr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  <w:p w14:paraId="1F76CA09" w14:textId="77777777" w:rsidR="00B5736D" w:rsidRPr="002C60A2" w:rsidRDefault="009213D0" w:rsidP="00B573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8. Over</w:t>
                            </w:r>
                            <w:r w:rsidRPr="002C60A2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 the past 2 weeks how many gym based sessions have you had? </w:t>
                            </w:r>
                          </w:p>
                          <w:p w14:paraId="2B31739E" w14:textId="77777777" w:rsidR="00B5736D" w:rsidRPr="002C60A2" w:rsidRDefault="00B5736D" w:rsidP="00B5736D">
                            <w:pPr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  <w:p w14:paraId="232D3EA8" w14:textId="77777777" w:rsidR="00B5736D" w:rsidRPr="002C60A2" w:rsidRDefault="009213D0" w:rsidP="00B573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2C60A2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Options 0-15</w:t>
                            </w:r>
                          </w:p>
                          <w:p w14:paraId="19C966BC" w14:textId="77777777" w:rsidR="00B5736D" w:rsidRDefault="00B5736D" w:rsidP="00B5736D"/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D689650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-8.3pt;margin-top:19.2pt;width:470.5pt;height:632.35pt;z-index:2516582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" fillcolor="white [3201]" strokeweight=".5pt">
                <v:textbox>
                  <w:txbxContent>
                    <w:p w14:paraId="65220701" w14:textId="77777777" w:rsidR="00B5736D" w:rsidRPr="002C60A2" w:rsidRDefault="00000000" w:rsidP="00B5736D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rFonts w:ascii="Arial" w:hAnsi="Arial" w:cs="Arial"/>
                          <w:b/>
                          <w:bCs/>
                          <w:color w:val="000000"/>
                          <w:sz w:val="16"/>
                          <w:szCs w:val="16"/>
                        </w:rPr>
                        <w:t>App Based Questionnaire</w:t>
                      </w:r>
                    </w:p>
                    <w:p w14:paraId="65739BC2" w14:textId="77777777" w:rsidR="00B5736D" w:rsidRPr="002C60A2" w:rsidRDefault="00B5736D" w:rsidP="00B5736D">
                      <w:pPr>
                        <w:rPr>
                          <w:color w:val="000000"/>
                          <w:sz w:val="16"/>
                          <w:szCs w:val="16"/>
                        </w:rPr>
                      </w:pPr>
                    </w:p>
                    <w:p w14:paraId="1F2B5EFC" w14:textId="77777777" w:rsidR="00B5736D" w:rsidRPr="002C60A2" w:rsidRDefault="00000000" w:rsidP="00B5736D">
                      <w:pPr>
                        <w:pStyle w:val="NormalWeb"/>
                        <w:spacing w:before="0" w:beforeAutospacing="0" w:after="0" w:afterAutospacing="0"/>
                        <w:rPr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rFonts w:ascii="Arial" w:hAnsi="Arial" w:cs="Arial"/>
                          <w:b/>
                          <w:bCs/>
                          <w:color w:val="000000"/>
                          <w:sz w:val="16"/>
                          <w:szCs w:val="16"/>
                        </w:rPr>
                        <w:t>1.  Have you had any difficulties participating in training and competition due to a sports related pain or an injury during the past 2 weeks?</w:t>
                      </w:r>
                    </w:p>
                    <w:p w14:paraId="5DE7A689" w14:textId="77777777" w:rsidR="00B5736D" w:rsidRPr="002C60A2" w:rsidRDefault="00000000" w:rsidP="00B5736D">
                      <w:pPr>
                        <w:rPr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color w:val="000000"/>
                          <w:sz w:val="16"/>
                          <w:szCs w:val="16"/>
                        </w:rPr>
                        <w:br/>
                      </w:r>
                    </w:p>
                    <w:p w14:paraId="1AECD06E" w14:textId="77777777" w:rsidR="00B5736D" w:rsidRPr="002C60A2" w:rsidRDefault="00000000" w:rsidP="00B5736D">
                      <w:pPr>
                        <w:pStyle w:val="NormalWeb"/>
                        <w:numPr>
                          <w:ilvl w:val="0"/>
                          <w:numId w:val="17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Full participation without  pain/injury</w:t>
                      </w:r>
                    </w:p>
                    <w:p w14:paraId="0A04CCB4" w14:textId="77777777" w:rsidR="00B5736D" w:rsidRPr="002C60A2" w:rsidRDefault="00000000" w:rsidP="00B5736D">
                      <w:pPr>
                        <w:pStyle w:val="NormalWeb"/>
                        <w:numPr>
                          <w:ilvl w:val="0"/>
                          <w:numId w:val="18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Full participation, but with  pain/injury</w:t>
                      </w:r>
                    </w:p>
                    <w:p w14:paraId="752DC677" w14:textId="77777777" w:rsidR="00B5736D" w:rsidRPr="002C60A2" w:rsidRDefault="00000000" w:rsidP="00B5736D">
                      <w:pPr>
                        <w:pStyle w:val="NormalWeb"/>
                        <w:numPr>
                          <w:ilvl w:val="0"/>
                          <w:numId w:val="19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Reduced participation due to  pain/injury</w:t>
                      </w:r>
                    </w:p>
                    <w:p w14:paraId="7823C275" w14:textId="77777777" w:rsidR="00B5736D" w:rsidRPr="002C60A2" w:rsidRDefault="00000000" w:rsidP="00B5736D">
                      <w:pPr>
                        <w:pStyle w:val="NormalWeb"/>
                        <w:numPr>
                          <w:ilvl w:val="0"/>
                          <w:numId w:val="20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Could not participate due to  pain/injury.</w:t>
                      </w:r>
                    </w:p>
                    <w:p w14:paraId="0EE7ECAE" w14:textId="77777777" w:rsidR="00B5736D" w:rsidRPr="002C60A2" w:rsidRDefault="00B5736D" w:rsidP="00B5736D">
                      <w:pPr>
                        <w:rPr>
                          <w:color w:val="000000"/>
                          <w:sz w:val="16"/>
                          <w:szCs w:val="16"/>
                        </w:rPr>
                      </w:pPr>
                    </w:p>
                    <w:p w14:paraId="726F9185" w14:textId="77777777" w:rsidR="00B5736D" w:rsidRPr="002C60A2" w:rsidRDefault="00000000" w:rsidP="00B5736D">
                      <w:pPr>
                        <w:pStyle w:val="NormalWeb"/>
                        <w:spacing w:before="0" w:beforeAutospacing="0" w:after="0" w:afterAutospacing="0"/>
                        <w:rPr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rFonts w:ascii="Arial" w:hAnsi="Arial" w:cs="Arial"/>
                          <w:b/>
                          <w:bCs/>
                          <w:color w:val="000000"/>
                          <w:sz w:val="16"/>
                          <w:szCs w:val="16"/>
                        </w:rPr>
                        <w:t>2. To what extent have you modified your training or competition due to the sports related pain/injury over the past 2 weeks?</w:t>
                      </w:r>
                    </w:p>
                    <w:p w14:paraId="3D2E9201" w14:textId="77777777" w:rsidR="00B5736D" w:rsidRPr="002C60A2" w:rsidRDefault="00000000" w:rsidP="00B5736D">
                      <w:pPr>
                        <w:rPr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color w:val="000000"/>
                          <w:sz w:val="16"/>
                          <w:szCs w:val="16"/>
                        </w:rPr>
                        <w:br/>
                      </w:r>
                    </w:p>
                    <w:p w14:paraId="3EA3FF6A" w14:textId="77777777" w:rsidR="00B5736D" w:rsidRPr="002C60A2" w:rsidRDefault="00000000" w:rsidP="00B5736D">
                      <w:pPr>
                        <w:pStyle w:val="NormalWeb"/>
                        <w:numPr>
                          <w:ilvl w:val="0"/>
                          <w:numId w:val="21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No modification</w:t>
                      </w:r>
                    </w:p>
                    <w:p w14:paraId="348A5130" w14:textId="77777777" w:rsidR="00B5736D" w:rsidRPr="002C60A2" w:rsidRDefault="00000000" w:rsidP="00B5736D">
                      <w:pPr>
                        <w:pStyle w:val="NormalWeb"/>
                        <w:numPr>
                          <w:ilvl w:val="0"/>
                          <w:numId w:val="22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To a minor extent</w:t>
                      </w:r>
                    </w:p>
                    <w:p w14:paraId="39596372" w14:textId="77777777" w:rsidR="00B5736D" w:rsidRPr="002C60A2" w:rsidRDefault="00000000" w:rsidP="00B5736D">
                      <w:pPr>
                        <w:pStyle w:val="NormalWeb"/>
                        <w:numPr>
                          <w:ilvl w:val="0"/>
                          <w:numId w:val="23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To a moderate extent </w:t>
                      </w:r>
                    </w:p>
                    <w:p w14:paraId="3548F16B" w14:textId="77777777" w:rsidR="00B5736D" w:rsidRPr="002C60A2" w:rsidRDefault="00000000" w:rsidP="00B5736D">
                      <w:pPr>
                        <w:pStyle w:val="NormalWeb"/>
                        <w:numPr>
                          <w:ilvl w:val="0"/>
                          <w:numId w:val="24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To a major extent</w:t>
                      </w:r>
                    </w:p>
                    <w:p w14:paraId="4A626A04" w14:textId="77777777" w:rsidR="00B5736D" w:rsidRPr="002C60A2" w:rsidRDefault="00B5736D" w:rsidP="00B5736D">
                      <w:pPr>
                        <w:rPr>
                          <w:color w:val="000000"/>
                          <w:sz w:val="16"/>
                          <w:szCs w:val="16"/>
                        </w:rPr>
                      </w:pPr>
                    </w:p>
                    <w:p w14:paraId="3C89F49E" w14:textId="77777777" w:rsidR="00B5736D" w:rsidRPr="002C60A2" w:rsidRDefault="00000000" w:rsidP="00B5736D">
                      <w:pPr>
                        <w:pStyle w:val="NormalWeb"/>
                        <w:spacing w:before="0" w:beforeAutospacing="0" w:after="0" w:afterAutospacing="0"/>
                        <w:rPr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rFonts w:ascii="Arial" w:hAnsi="Arial" w:cs="Arial"/>
                          <w:b/>
                          <w:bCs/>
                          <w:color w:val="000000"/>
                          <w:sz w:val="16"/>
                          <w:szCs w:val="16"/>
                        </w:rPr>
                        <w:t>3. To what extent has your sports related pain/injury affected your performance over the past 2 weeks?</w:t>
                      </w:r>
                    </w:p>
                    <w:p w14:paraId="137A3116" w14:textId="77777777" w:rsidR="00B5736D" w:rsidRPr="002C60A2" w:rsidRDefault="00000000" w:rsidP="00B5736D">
                      <w:pPr>
                        <w:rPr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color w:val="000000"/>
                          <w:sz w:val="16"/>
                          <w:szCs w:val="16"/>
                        </w:rPr>
                        <w:br/>
                      </w:r>
                    </w:p>
                    <w:p w14:paraId="51B9CABE" w14:textId="77777777" w:rsidR="00B5736D" w:rsidRPr="002C60A2" w:rsidRDefault="00000000" w:rsidP="00B5736D">
                      <w:pPr>
                        <w:pStyle w:val="NormalWeb"/>
                        <w:numPr>
                          <w:ilvl w:val="0"/>
                          <w:numId w:val="25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No effect</w:t>
                      </w:r>
                    </w:p>
                    <w:p w14:paraId="5FA3CC3D" w14:textId="20E7B166" w:rsidR="00B5736D" w:rsidRPr="00451C9A" w:rsidRDefault="00000000" w:rsidP="00451C9A">
                      <w:pPr>
                        <w:pStyle w:val="NormalWeb"/>
                        <w:numPr>
                          <w:ilvl w:val="0"/>
                          <w:numId w:val="26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To a minor</w:t>
                      </w:r>
                      <w:r w:rsidR="00451C9A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 xml:space="preserve"> </w:t>
                      </w:r>
                      <w:r w:rsidRPr="00451C9A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extent </w:t>
                      </w:r>
                    </w:p>
                    <w:p w14:paraId="29DF2B9C" w14:textId="77777777" w:rsidR="00B5736D" w:rsidRPr="002C60A2" w:rsidRDefault="00000000" w:rsidP="00B5736D">
                      <w:pPr>
                        <w:pStyle w:val="NormalWeb"/>
                        <w:numPr>
                          <w:ilvl w:val="0"/>
                          <w:numId w:val="27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To a moderate extent</w:t>
                      </w:r>
                    </w:p>
                    <w:p w14:paraId="7198C547" w14:textId="77777777" w:rsidR="00B5736D" w:rsidRPr="002C60A2" w:rsidRDefault="00000000" w:rsidP="00B5736D">
                      <w:pPr>
                        <w:pStyle w:val="NormalWeb"/>
                        <w:numPr>
                          <w:ilvl w:val="0"/>
                          <w:numId w:val="28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To a major extent</w:t>
                      </w:r>
                    </w:p>
                    <w:p w14:paraId="0CD52B2F" w14:textId="77777777" w:rsidR="00B5736D" w:rsidRPr="002C60A2" w:rsidRDefault="00B5736D" w:rsidP="00B5736D">
                      <w:pPr>
                        <w:rPr>
                          <w:color w:val="000000"/>
                          <w:sz w:val="16"/>
                          <w:szCs w:val="16"/>
                        </w:rPr>
                      </w:pPr>
                    </w:p>
                    <w:p w14:paraId="68E65D40" w14:textId="77777777" w:rsidR="00B5736D" w:rsidRPr="002C60A2" w:rsidRDefault="00000000" w:rsidP="00B5736D">
                      <w:pPr>
                        <w:pStyle w:val="NormalWeb"/>
                        <w:spacing w:before="0" w:beforeAutospacing="0" w:after="0" w:afterAutospacing="0"/>
                        <w:rPr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rFonts w:ascii="Arial" w:hAnsi="Arial" w:cs="Arial"/>
                          <w:b/>
                          <w:bCs/>
                          <w:color w:val="000000"/>
                          <w:sz w:val="16"/>
                          <w:szCs w:val="16"/>
                        </w:rPr>
                        <w:t>4. To what extent have you experienced pain from your sports related pain/injury over the past 2 weeks?</w:t>
                      </w:r>
                    </w:p>
                    <w:p w14:paraId="68943C69" w14:textId="77777777" w:rsidR="00B5736D" w:rsidRPr="002C60A2" w:rsidRDefault="00000000" w:rsidP="00B5736D">
                      <w:pPr>
                        <w:rPr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color w:val="000000"/>
                          <w:sz w:val="16"/>
                          <w:szCs w:val="16"/>
                        </w:rPr>
                        <w:br/>
                      </w:r>
                    </w:p>
                    <w:p w14:paraId="19DE7205" w14:textId="77777777" w:rsidR="00B5736D" w:rsidRPr="002C60A2" w:rsidRDefault="00000000" w:rsidP="00B5736D">
                      <w:pPr>
                        <w:pStyle w:val="NormalWeb"/>
                        <w:numPr>
                          <w:ilvl w:val="0"/>
                          <w:numId w:val="29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No pain </w:t>
                      </w:r>
                    </w:p>
                    <w:p w14:paraId="05C8F68C" w14:textId="77777777" w:rsidR="00B5736D" w:rsidRPr="002C60A2" w:rsidRDefault="00000000" w:rsidP="00B5736D">
                      <w:pPr>
                        <w:pStyle w:val="NormalWeb"/>
                        <w:numPr>
                          <w:ilvl w:val="0"/>
                          <w:numId w:val="30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Mild pain</w:t>
                      </w:r>
                    </w:p>
                    <w:p w14:paraId="09A70C57" w14:textId="77777777" w:rsidR="00B5736D" w:rsidRPr="002C60A2" w:rsidRDefault="00000000" w:rsidP="00B5736D">
                      <w:pPr>
                        <w:pStyle w:val="NormalWeb"/>
                        <w:numPr>
                          <w:ilvl w:val="0"/>
                          <w:numId w:val="31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Moderate Pain</w:t>
                      </w:r>
                    </w:p>
                    <w:p w14:paraId="689110E9" w14:textId="77777777" w:rsidR="00B5736D" w:rsidRPr="002C60A2" w:rsidRDefault="00000000" w:rsidP="00B5736D">
                      <w:pPr>
                        <w:pStyle w:val="NormalWeb"/>
                        <w:numPr>
                          <w:ilvl w:val="0"/>
                          <w:numId w:val="32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Severe Pain</w:t>
                      </w:r>
                    </w:p>
                    <w:p w14:paraId="2042BA66" w14:textId="77777777" w:rsidR="00B5736D" w:rsidRPr="002C60A2" w:rsidRDefault="00B5736D" w:rsidP="00B5736D">
                      <w:pPr>
                        <w:rPr>
                          <w:color w:val="000000"/>
                          <w:sz w:val="16"/>
                          <w:szCs w:val="16"/>
                        </w:rPr>
                      </w:pPr>
                    </w:p>
                    <w:p w14:paraId="3AF5A948" w14:textId="77777777" w:rsidR="00B5736D" w:rsidRPr="002C60A2" w:rsidRDefault="00000000" w:rsidP="00B5736D">
                      <w:pPr>
                        <w:pStyle w:val="NormalWeb"/>
                        <w:spacing w:before="0" w:beforeAutospacing="0" w:after="0" w:afterAutospacing="0"/>
                        <w:rPr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rFonts w:ascii="Arial" w:hAnsi="Arial" w:cs="Arial"/>
                          <w:b/>
                          <w:bCs/>
                          <w:color w:val="000000"/>
                          <w:sz w:val="16"/>
                          <w:szCs w:val="16"/>
                        </w:rPr>
                        <w:t>5. Please indicate the body part most affected by your injury/pain?</w:t>
                      </w:r>
                    </w:p>
                    <w:p w14:paraId="7D6BFAE8" w14:textId="77777777" w:rsidR="00B5736D" w:rsidRPr="002C60A2" w:rsidRDefault="00000000" w:rsidP="00B5736D">
                      <w:pPr>
                        <w:pStyle w:val="NormalWeb"/>
                        <w:numPr>
                          <w:ilvl w:val="0"/>
                          <w:numId w:val="33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Head</w:t>
                      </w:r>
                    </w:p>
                    <w:p w14:paraId="3285889F" w14:textId="77777777" w:rsidR="00B5736D" w:rsidRPr="002C60A2" w:rsidRDefault="00000000" w:rsidP="00B5736D">
                      <w:pPr>
                        <w:pStyle w:val="NormalWeb"/>
                        <w:numPr>
                          <w:ilvl w:val="0"/>
                          <w:numId w:val="34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Neck</w:t>
                      </w:r>
                    </w:p>
                    <w:p w14:paraId="47D71CA5" w14:textId="77777777" w:rsidR="00B5736D" w:rsidRPr="002C60A2" w:rsidRDefault="00000000" w:rsidP="00B5736D">
                      <w:pPr>
                        <w:pStyle w:val="NormalWeb"/>
                        <w:numPr>
                          <w:ilvl w:val="0"/>
                          <w:numId w:val="35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Back</w:t>
                      </w:r>
                    </w:p>
                    <w:p w14:paraId="2272BA76" w14:textId="77777777" w:rsidR="00B5736D" w:rsidRPr="002C60A2" w:rsidRDefault="00000000" w:rsidP="00B5736D">
                      <w:pPr>
                        <w:pStyle w:val="NormalWeb"/>
                        <w:numPr>
                          <w:ilvl w:val="0"/>
                          <w:numId w:val="36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Shoulder </w:t>
                      </w:r>
                    </w:p>
                    <w:p w14:paraId="26681683" w14:textId="77777777" w:rsidR="00B5736D" w:rsidRPr="002C60A2" w:rsidRDefault="00000000" w:rsidP="00B5736D">
                      <w:pPr>
                        <w:pStyle w:val="NormalWeb"/>
                        <w:numPr>
                          <w:ilvl w:val="0"/>
                          <w:numId w:val="37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Chest </w:t>
                      </w:r>
                    </w:p>
                    <w:p w14:paraId="02346AAC" w14:textId="77777777" w:rsidR="00B5736D" w:rsidRPr="002C60A2" w:rsidRDefault="00000000" w:rsidP="00B5736D">
                      <w:pPr>
                        <w:pStyle w:val="NormalWeb"/>
                        <w:numPr>
                          <w:ilvl w:val="0"/>
                          <w:numId w:val="38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Wrist</w:t>
                      </w:r>
                    </w:p>
                    <w:p w14:paraId="2FECFC1C" w14:textId="77777777" w:rsidR="00B5736D" w:rsidRPr="002C60A2" w:rsidRDefault="00000000" w:rsidP="00B5736D">
                      <w:pPr>
                        <w:pStyle w:val="NormalWeb"/>
                        <w:numPr>
                          <w:ilvl w:val="0"/>
                          <w:numId w:val="39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Hand</w:t>
                      </w:r>
                    </w:p>
                    <w:p w14:paraId="31909DC9" w14:textId="77777777" w:rsidR="00B5736D" w:rsidRPr="002C60A2" w:rsidRDefault="00000000" w:rsidP="00B5736D">
                      <w:pPr>
                        <w:pStyle w:val="NormalWeb"/>
                        <w:numPr>
                          <w:ilvl w:val="0"/>
                          <w:numId w:val="40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Arm</w:t>
                      </w:r>
                    </w:p>
                    <w:p w14:paraId="1401E9CF" w14:textId="77777777" w:rsidR="00B5736D" w:rsidRPr="002C60A2" w:rsidRDefault="00000000" w:rsidP="00B5736D">
                      <w:pPr>
                        <w:pStyle w:val="NormalWeb"/>
                        <w:numPr>
                          <w:ilvl w:val="0"/>
                          <w:numId w:val="41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Hip</w:t>
                      </w:r>
                    </w:p>
                    <w:p w14:paraId="2873701C" w14:textId="77777777" w:rsidR="00B5736D" w:rsidRPr="002C60A2" w:rsidRDefault="00000000" w:rsidP="00B5736D">
                      <w:pPr>
                        <w:pStyle w:val="NormalWeb"/>
                        <w:numPr>
                          <w:ilvl w:val="0"/>
                          <w:numId w:val="42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Leg</w:t>
                      </w:r>
                    </w:p>
                    <w:p w14:paraId="6FA0A7B4" w14:textId="77777777" w:rsidR="00B5736D" w:rsidRPr="002C60A2" w:rsidRDefault="00000000" w:rsidP="00B5736D">
                      <w:pPr>
                        <w:pStyle w:val="NormalWeb"/>
                        <w:numPr>
                          <w:ilvl w:val="0"/>
                          <w:numId w:val="43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Knee</w:t>
                      </w:r>
                    </w:p>
                    <w:p w14:paraId="014E93D0" w14:textId="77777777" w:rsidR="00B5736D" w:rsidRPr="002C60A2" w:rsidRDefault="00000000" w:rsidP="00B5736D">
                      <w:pPr>
                        <w:pStyle w:val="NormalWeb"/>
                        <w:numPr>
                          <w:ilvl w:val="0"/>
                          <w:numId w:val="44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Ankle</w:t>
                      </w:r>
                    </w:p>
                    <w:p w14:paraId="3E8949EF" w14:textId="77777777" w:rsidR="00B5736D" w:rsidRPr="002C60A2" w:rsidRDefault="00000000" w:rsidP="00B5736D">
                      <w:pPr>
                        <w:pStyle w:val="NormalWeb"/>
                        <w:numPr>
                          <w:ilvl w:val="0"/>
                          <w:numId w:val="45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Foot</w:t>
                      </w:r>
                    </w:p>
                    <w:p w14:paraId="33E63895" w14:textId="77777777" w:rsidR="00B5736D" w:rsidRPr="002C60A2" w:rsidRDefault="00000000" w:rsidP="00B5736D">
                      <w:pPr>
                        <w:pStyle w:val="NormalWeb"/>
                        <w:numPr>
                          <w:ilvl w:val="0"/>
                          <w:numId w:val="46"/>
                        </w:numPr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Other</w:t>
                      </w:r>
                    </w:p>
                    <w:p w14:paraId="22157A82" w14:textId="77777777" w:rsidR="00B5736D" w:rsidRPr="002C60A2" w:rsidRDefault="00B5736D" w:rsidP="00B5736D">
                      <w:pPr>
                        <w:rPr>
                          <w:color w:val="000000"/>
                          <w:sz w:val="16"/>
                          <w:szCs w:val="16"/>
                        </w:rPr>
                      </w:pPr>
                    </w:p>
                    <w:p w14:paraId="2D09808E" w14:textId="77777777" w:rsidR="00B5736D" w:rsidRPr="002C60A2" w:rsidRDefault="00000000" w:rsidP="00B5736D">
                      <w:pPr>
                        <w:pStyle w:val="NormalWeb"/>
                        <w:spacing w:before="0" w:beforeAutospacing="0" w:after="0" w:afterAutospacing="0"/>
                        <w:rPr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rFonts w:ascii="Arial" w:hAnsi="Arial" w:cs="Arial"/>
                          <w:b/>
                          <w:bCs/>
                          <w:color w:val="000000"/>
                          <w:sz w:val="16"/>
                          <w:szCs w:val="16"/>
                        </w:rPr>
                        <w:t>6. Over the past 2 weeks how many games/matches/races have you competed in?</w:t>
                      </w:r>
                    </w:p>
                    <w:p w14:paraId="60958B52" w14:textId="77777777" w:rsidR="00B5736D" w:rsidRPr="002C60A2" w:rsidRDefault="00B5736D" w:rsidP="00B5736D">
                      <w:pPr>
                        <w:rPr>
                          <w:color w:val="000000"/>
                          <w:sz w:val="16"/>
                          <w:szCs w:val="16"/>
                        </w:rPr>
                      </w:pPr>
                    </w:p>
                    <w:p w14:paraId="640EAA6B" w14:textId="77777777" w:rsidR="00B5736D" w:rsidRPr="002C60A2" w:rsidRDefault="00000000" w:rsidP="00B5736D">
                      <w:pPr>
                        <w:pStyle w:val="NormalWeb"/>
                        <w:spacing w:before="0" w:beforeAutospacing="0" w:after="0" w:afterAutospacing="0"/>
                        <w:rPr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Options 0-15</w:t>
                      </w:r>
                    </w:p>
                    <w:p w14:paraId="21ACBEB6" w14:textId="77777777" w:rsidR="00B5736D" w:rsidRPr="002C60A2" w:rsidRDefault="00B5736D" w:rsidP="00B5736D">
                      <w:pPr>
                        <w:rPr>
                          <w:color w:val="000000"/>
                          <w:sz w:val="16"/>
                          <w:szCs w:val="16"/>
                        </w:rPr>
                      </w:pPr>
                    </w:p>
                    <w:p w14:paraId="7B1D1EE9" w14:textId="77777777" w:rsidR="00B5736D" w:rsidRPr="002C60A2" w:rsidRDefault="00000000" w:rsidP="00B5736D">
                      <w:pPr>
                        <w:pStyle w:val="NormalWeb"/>
                        <w:spacing w:before="0" w:beforeAutospacing="0" w:after="0" w:afterAutospacing="0"/>
                        <w:rPr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rFonts w:ascii="Arial" w:hAnsi="Arial" w:cs="Arial"/>
                          <w:b/>
                          <w:bCs/>
                          <w:color w:val="000000"/>
                          <w:sz w:val="16"/>
                          <w:szCs w:val="16"/>
                        </w:rPr>
                        <w:t>7. Over the past 2 weeks how many training sessions have you had on field/court/track/pool/or elsewhere in all your sports? </w:t>
                      </w:r>
                    </w:p>
                    <w:p w14:paraId="2737C5D6" w14:textId="77777777" w:rsidR="00B5736D" w:rsidRPr="002C60A2" w:rsidRDefault="00B5736D" w:rsidP="00B5736D">
                      <w:pPr>
                        <w:rPr>
                          <w:color w:val="000000"/>
                          <w:sz w:val="16"/>
                          <w:szCs w:val="16"/>
                        </w:rPr>
                      </w:pPr>
                    </w:p>
                    <w:p w14:paraId="21AD5984" w14:textId="77777777" w:rsidR="00B5736D" w:rsidRPr="002C60A2" w:rsidRDefault="00000000" w:rsidP="00B5736D">
                      <w:pPr>
                        <w:pStyle w:val="NormalWeb"/>
                        <w:spacing w:before="0" w:beforeAutospacing="0" w:after="0" w:afterAutospacing="0"/>
                        <w:rPr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Options 0-15</w:t>
                      </w:r>
                    </w:p>
                    <w:p w14:paraId="124FEE54" w14:textId="77777777" w:rsidR="00B5736D" w:rsidRPr="002C60A2" w:rsidRDefault="00B5736D" w:rsidP="00B5736D">
                      <w:pPr>
                        <w:rPr>
                          <w:color w:val="000000"/>
                          <w:sz w:val="16"/>
                          <w:szCs w:val="16"/>
                        </w:rPr>
                      </w:pPr>
                    </w:p>
                    <w:p w14:paraId="1F76CA09" w14:textId="77777777" w:rsidR="00B5736D" w:rsidRPr="002C60A2" w:rsidRDefault="00000000" w:rsidP="00B5736D">
                      <w:pPr>
                        <w:pStyle w:val="NormalWeb"/>
                        <w:spacing w:before="0" w:beforeAutospacing="0" w:after="0" w:afterAutospacing="0"/>
                        <w:rPr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rFonts w:ascii="Arial" w:hAnsi="Arial" w:cs="Arial"/>
                          <w:b/>
                          <w:bCs/>
                          <w:color w:val="000000"/>
                          <w:sz w:val="16"/>
                          <w:szCs w:val="16"/>
                        </w:rPr>
                        <w:t>8. Over the past 2 weeks how many gym based sessions have you had? </w:t>
                      </w:r>
                    </w:p>
                    <w:p w14:paraId="2B31739E" w14:textId="77777777" w:rsidR="00B5736D" w:rsidRPr="002C60A2" w:rsidRDefault="00B5736D" w:rsidP="00B5736D">
                      <w:pPr>
                        <w:rPr>
                          <w:color w:val="000000"/>
                          <w:sz w:val="16"/>
                          <w:szCs w:val="16"/>
                        </w:rPr>
                      </w:pPr>
                    </w:p>
                    <w:p w14:paraId="232D3EA8" w14:textId="77777777" w:rsidR="00B5736D" w:rsidRPr="002C60A2" w:rsidRDefault="00000000" w:rsidP="00B5736D">
                      <w:pPr>
                        <w:pStyle w:val="NormalWeb"/>
                        <w:spacing w:before="0" w:beforeAutospacing="0" w:after="0" w:afterAutospacing="0"/>
                        <w:rPr>
                          <w:color w:val="000000"/>
                          <w:sz w:val="16"/>
                          <w:szCs w:val="16"/>
                        </w:rPr>
                      </w:pPr>
                      <w:r w:rsidRPr="002C60A2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Options 0-15</w:t>
                      </w:r>
                    </w:p>
                    <w:p w14:paraId="19C966BC" w14:textId="77777777" w:rsidR="00B5736D" w:rsidRDefault="00B5736D" w:rsidP="00B5736D"/>
                  </w:txbxContent>
                </v:textbox>
              </v:shape>
            </w:pict>
          </mc:Fallback>
        </mc:AlternateContent>
      </w:r>
      <w:r w:rsidRPr="00F8750C">
        <w:rPr>
          <w:b/>
          <w:bCs/>
        </w:rPr>
        <w:t>Appendix 1. – Full Follow Up Questionn</w:t>
      </w:r>
      <w:r>
        <w:rPr>
          <w:b/>
          <w:bCs/>
        </w:rPr>
        <w:t>aire</w:t>
      </w:r>
    </w:p>
    <w:p w14:paraId="711C08F9" w14:textId="2D50D7E1" w:rsidR="00F8750C" w:rsidRPr="00F8750C" w:rsidRDefault="00F8750C" w:rsidP="008879F8">
      <w:pPr>
        <w:pStyle w:val="NormalWeb"/>
        <w:shd w:val="clear" w:color="auto" w:fill="FFFFFF"/>
        <w:spacing w:line="480" w:lineRule="auto"/>
        <w:rPr>
          <w:rStyle w:val="Heading2Char"/>
          <w:rFonts w:ascii="Times New Roman" w:hAnsi="Times New Roman" w:cs="Times New Roman"/>
          <w:sz w:val="40"/>
          <w:szCs w:val="40"/>
        </w:rPr>
      </w:pPr>
    </w:p>
    <w:p w14:paraId="1DB94387" w14:textId="77777777" w:rsidR="00B5736D" w:rsidRPr="008879F8" w:rsidRDefault="00B5736D" w:rsidP="008879F8">
      <w:pPr>
        <w:pStyle w:val="NormalWeb"/>
        <w:shd w:val="clear" w:color="auto" w:fill="FFFFFF"/>
        <w:spacing w:line="480" w:lineRule="auto"/>
        <w:rPr>
          <w:b/>
          <w:bCs/>
          <w:i/>
          <w:iCs/>
        </w:rPr>
      </w:pPr>
    </w:p>
    <w:p w14:paraId="6760582C" w14:textId="77777777" w:rsidR="00B5736D" w:rsidRPr="008879F8" w:rsidRDefault="00B5736D" w:rsidP="008879F8">
      <w:pPr>
        <w:pStyle w:val="NormalWeb"/>
        <w:shd w:val="clear" w:color="auto" w:fill="FFFFFF"/>
        <w:spacing w:line="480" w:lineRule="auto"/>
        <w:rPr>
          <w:b/>
          <w:bCs/>
          <w:i/>
          <w:iCs/>
        </w:rPr>
      </w:pPr>
    </w:p>
    <w:p w14:paraId="762390C8" w14:textId="77777777" w:rsidR="00B5736D" w:rsidRPr="008879F8" w:rsidRDefault="00B5736D" w:rsidP="008879F8">
      <w:pPr>
        <w:pStyle w:val="NormalWeb"/>
        <w:shd w:val="clear" w:color="auto" w:fill="FFFFFF"/>
        <w:spacing w:line="480" w:lineRule="auto"/>
        <w:rPr>
          <w:b/>
          <w:bCs/>
          <w:i/>
          <w:iCs/>
        </w:rPr>
      </w:pPr>
    </w:p>
    <w:p w14:paraId="4D765213" w14:textId="77777777" w:rsidR="00B5736D" w:rsidRPr="008879F8" w:rsidRDefault="00B5736D" w:rsidP="008879F8">
      <w:pPr>
        <w:pStyle w:val="NormalWeb"/>
        <w:shd w:val="clear" w:color="auto" w:fill="FFFFFF"/>
        <w:spacing w:line="480" w:lineRule="auto"/>
        <w:rPr>
          <w:b/>
          <w:bCs/>
          <w:i/>
          <w:iCs/>
        </w:rPr>
      </w:pPr>
    </w:p>
    <w:p w14:paraId="4F3781B0" w14:textId="77777777" w:rsidR="00B5736D" w:rsidRPr="008879F8" w:rsidRDefault="00B5736D" w:rsidP="008879F8">
      <w:pPr>
        <w:pStyle w:val="NormalWeb"/>
        <w:shd w:val="clear" w:color="auto" w:fill="FFFFFF"/>
        <w:spacing w:line="480" w:lineRule="auto"/>
        <w:rPr>
          <w:b/>
          <w:bCs/>
          <w:i/>
          <w:iCs/>
        </w:rPr>
      </w:pPr>
    </w:p>
    <w:p w14:paraId="1F770E29" w14:textId="77777777" w:rsidR="00B5736D" w:rsidRPr="008879F8" w:rsidRDefault="00B5736D" w:rsidP="008879F8">
      <w:pPr>
        <w:pStyle w:val="NormalWeb"/>
        <w:shd w:val="clear" w:color="auto" w:fill="FFFFFF"/>
        <w:spacing w:line="480" w:lineRule="auto"/>
        <w:rPr>
          <w:b/>
          <w:bCs/>
          <w:i/>
          <w:iCs/>
        </w:rPr>
      </w:pPr>
    </w:p>
    <w:p w14:paraId="356710D7" w14:textId="77777777" w:rsidR="00B5736D" w:rsidRPr="008879F8" w:rsidRDefault="00B5736D" w:rsidP="008879F8">
      <w:pPr>
        <w:pStyle w:val="NormalWeb"/>
        <w:shd w:val="clear" w:color="auto" w:fill="FFFFFF"/>
        <w:spacing w:line="480" w:lineRule="auto"/>
        <w:rPr>
          <w:b/>
          <w:bCs/>
          <w:i/>
          <w:iCs/>
        </w:rPr>
      </w:pPr>
    </w:p>
    <w:p w14:paraId="4DFDC8B1" w14:textId="77777777" w:rsidR="00B5736D" w:rsidRPr="008879F8" w:rsidRDefault="00B5736D" w:rsidP="008879F8">
      <w:pPr>
        <w:pStyle w:val="NormalWeb"/>
        <w:shd w:val="clear" w:color="auto" w:fill="FFFFFF"/>
        <w:spacing w:line="480" w:lineRule="auto"/>
        <w:rPr>
          <w:b/>
          <w:bCs/>
          <w:i/>
          <w:iCs/>
        </w:rPr>
      </w:pPr>
    </w:p>
    <w:p w14:paraId="1C091E2C" w14:textId="77777777" w:rsidR="00B5736D" w:rsidRPr="008879F8" w:rsidRDefault="00B5736D" w:rsidP="008879F8">
      <w:pPr>
        <w:pStyle w:val="NormalWeb"/>
        <w:shd w:val="clear" w:color="auto" w:fill="FFFFFF"/>
        <w:spacing w:line="480" w:lineRule="auto"/>
        <w:rPr>
          <w:b/>
          <w:bCs/>
          <w:i/>
          <w:iCs/>
        </w:rPr>
      </w:pPr>
    </w:p>
    <w:p w14:paraId="24D738BB" w14:textId="77777777" w:rsidR="00B5736D" w:rsidRPr="008879F8" w:rsidRDefault="00B5736D" w:rsidP="008879F8">
      <w:pPr>
        <w:pStyle w:val="NormalWeb"/>
        <w:shd w:val="clear" w:color="auto" w:fill="FFFFFF"/>
        <w:spacing w:line="480" w:lineRule="auto"/>
        <w:rPr>
          <w:b/>
          <w:bCs/>
          <w:i/>
          <w:iCs/>
        </w:rPr>
      </w:pPr>
    </w:p>
    <w:p w14:paraId="6FA820FE" w14:textId="77777777" w:rsidR="00B5736D" w:rsidRPr="008879F8" w:rsidRDefault="00B5736D" w:rsidP="008879F8">
      <w:pPr>
        <w:pStyle w:val="NormalWeb"/>
        <w:shd w:val="clear" w:color="auto" w:fill="FFFFFF"/>
        <w:spacing w:line="480" w:lineRule="auto"/>
        <w:rPr>
          <w:b/>
          <w:bCs/>
          <w:i/>
          <w:iCs/>
        </w:rPr>
      </w:pPr>
    </w:p>
    <w:p w14:paraId="20069FEB" w14:textId="77777777" w:rsidR="00B5736D" w:rsidRPr="008879F8" w:rsidRDefault="00B5736D" w:rsidP="008879F8">
      <w:pPr>
        <w:pStyle w:val="NormalWeb"/>
        <w:shd w:val="clear" w:color="auto" w:fill="FFFFFF"/>
        <w:spacing w:line="480" w:lineRule="auto"/>
        <w:rPr>
          <w:b/>
          <w:bCs/>
          <w:i/>
          <w:iCs/>
        </w:rPr>
      </w:pPr>
    </w:p>
    <w:bookmarkEnd w:id="0"/>
    <w:p w14:paraId="227792DA" w14:textId="25530E83" w:rsidR="00E459D0" w:rsidRPr="008879F8" w:rsidRDefault="00E459D0" w:rsidP="008879F8">
      <w:pPr>
        <w:pStyle w:val="NormalWeb"/>
        <w:shd w:val="clear" w:color="auto" w:fill="FFFFFF"/>
        <w:spacing w:line="480" w:lineRule="auto"/>
      </w:pPr>
    </w:p>
    <w:sectPr w:rsidR="00E459D0" w:rsidRPr="008879F8" w:rsidSect="00D632E3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51D262" w14:textId="77777777" w:rsidR="009213D0" w:rsidRDefault="009213D0" w:rsidP="00E13CCD">
      <w:r>
        <w:separator/>
      </w:r>
    </w:p>
  </w:endnote>
  <w:endnote w:type="continuationSeparator" w:id="0">
    <w:p w14:paraId="67DF3D30" w14:textId="77777777" w:rsidR="009213D0" w:rsidRDefault="009213D0" w:rsidP="00E13C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5492760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3335FF" w14:textId="19FCC003" w:rsidR="00E13CCD" w:rsidRDefault="00E13CCD" w:rsidP="00A537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212271" w14:textId="77777777" w:rsidR="00E13CCD" w:rsidRDefault="00E13CCD" w:rsidP="00E13CC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1493245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83A580" w14:textId="15C2AF1E" w:rsidR="00E13CCD" w:rsidRDefault="00E13CCD" w:rsidP="00A537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632E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E4A17E5" w14:textId="77777777" w:rsidR="00E13CCD" w:rsidRDefault="00E13CCD" w:rsidP="00E13C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C73302" w14:textId="77777777" w:rsidR="009213D0" w:rsidRDefault="009213D0" w:rsidP="00E13CCD">
      <w:r>
        <w:separator/>
      </w:r>
    </w:p>
  </w:footnote>
  <w:footnote w:type="continuationSeparator" w:id="0">
    <w:p w14:paraId="5B369E5D" w14:textId="77777777" w:rsidR="009213D0" w:rsidRDefault="009213D0" w:rsidP="00E13C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C164D"/>
    <w:multiLevelType w:val="multilevel"/>
    <w:tmpl w:val="93E2AE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B93312B"/>
    <w:multiLevelType w:val="multilevel"/>
    <w:tmpl w:val="F604AE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1FB5D5B"/>
    <w:multiLevelType w:val="multilevel"/>
    <w:tmpl w:val="8ADC92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B1F045C"/>
    <w:multiLevelType w:val="multilevel"/>
    <w:tmpl w:val="F91675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4FD200A8"/>
    <w:multiLevelType w:val="multilevel"/>
    <w:tmpl w:val="D0A62E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  <w:lvlOverride w:ilvl="0">
      <w:lvl w:ilvl="0">
        <w:numFmt w:val="upperLetter"/>
        <w:lvlText w:val="%1."/>
        <w:lvlJc w:val="left"/>
      </w:lvl>
    </w:lvlOverride>
  </w:num>
  <w:num w:numId="2">
    <w:abstractNumId w:val="3"/>
    <w:lvlOverride w:ilvl="0">
      <w:lvl w:ilvl="0">
        <w:numFmt w:val="upperLetter"/>
        <w:lvlText w:val="%1."/>
        <w:lvlJc w:val="left"/>
      </w:lvl>
    </w:lvlOverride>
  </w:num>
  <w:num w:numId="3">
    <w:abstractNumId w:val="3"/>
    <w:lvlOverride w:ilvl="0">
      <w:lvl w:ilvl="0">
        <w:numFmt w:val="upperLetter"/>
        <w:lvlText w:val="%1."/>
        <w:lvlJc w:val="left"/>
      </w:lvl>
    </w:lvlOverride>
  </w:num>
  <w:num w:numId="4">
    <w:abstractNumId w:val="3"/>
    <w:lvlOverride w:ilvl="0">
      <w:lvl w:ilvl="0">
        <w:numFmt w:val="upperLetter"/>
        <w:lvlText w:val="%1."/>
        <w:lvlJc w:val="left"/>
      </w:lvl>
    </w:lvlOverride>
  </w:num>
  <w:num w:numId="5">
    <w:abstractNumId w:val="0"/>
    <w:lvlOverride w:ilvl="0">
      <w:lvl w:ilvl="0">
        <w:numFmt w:val="upperLetter"/>
        <w:lvlText w:val="%1."/>
        <w:lvlJc w:val="left"/>
      </w:lvl>
    </w:lvlOverride>
  </w:num>
  <w:num w:numId="6">
    <w:abstractNumId w:val="0"/>
    <w:lvlOverride w:ilvl="0">
      <w:lvl w:ilvl="0">
        <w:numFmt w:val="upperLetter"/>
        <w:lvlText w:val="%1."/>
        <w:lvlJc w:val="left"/>
      </w:lvl>
    </w:lvlOverride>
  </w:num>
  <w:num w:numId="7">
    <w:abstractNumId w:val="0"/>
    <w:lvlOverride w:ilvl="0">
      <w:lvl w:ilvl="0">
        <w:numFmt w:val="upperLetter"/>
        <w:lvlText w:val="%1."/>
        <w:lvlJc w:val="left"/>
      </w:lvl>
    </w:lvlOverride>
  </w:num>
  <w:num w:numId="8">
    <w:abstractNumId w:val="0"/>
    <w:lvlOverride w:ilvl="0">
      <w:lvl w:ilvl="0">
        <w:numFmt w:val="upperLetter"/>
        <w:lvlText w:val="%1."/>
        <w:lvlJc w:val="left"/>
      </w:lvl>
    </w:lvlOverride>
  </w:num>
  <w:num w:numId="9">
    <w:abstractNumId w:val="1"/>
    <w:lvlOverride w:ilvl="0">
      <w:lvl w:ilvl="0">
        <w:numFmt w:val="upperLetter"/>
        <w:lvlText w:val="%1."/>
        <w:lvlJc w:val="left"/>
      </w:lvl>
    </w:lvlOverride>
  </w:num>
  <w:num w:numId="10">
    <w:abstractNumId w:val="1"/>
    <w:lvlOverride w:ilvl="0">
      <w:lvl w:ilvl="0">
        <w:numFmt w:val="upperLetter"/>
        <w:lvlText w:val="%1."/>
        <w:lvlJc w:val="left"/>
      </w:lvl>
    </w:lvlOverride>
  </w:num>
  <w:num w:numId="11">
    <w:abstractNumId w:val="1"/>
    <w:lvlOverride w:ilvl="0">
      <w:lvl w:ilvl="0">
        <w:numFmt w:val="upperLetter"/>
        <w:lvlText w:val="%1."/>
        <w:lvlJc w:val="left"/>
      </w:lvl>
    </w:lvlOverride>
  </w:num>
  <w:num w:numId="12">
    <w:abstractNumId w:val="1"/>
    <w:lvlOverride w:ilvl="0">
      <w:lvl w:ilvl="0">
        <w:numFmt w:val="upperLetter"/>
        <w:lvlText w:val="%1."/>
        <w:lvlJc w:val="left"/>
      </w:lvl>
    </w:lvlOverride>
  </w:num>
  <w:num w:numId="13">
    <w:abstractNumId w:val="2"/>
    <w:lvlOverride w:ilvl="0">
      <w:lvl w:ilvl="0">
        <w:numFmt w:val="upperLetter"/>
        <w:lvlText w:val="%1."/>
        <w:lvlJc w:val="left"/>
      </w:lvl>
    </w:lvlOverride>
  </w:num>
  <w:num w:numId="14">
    <w:abstractNumId w:val="2"/>
    <w:lvlOverride w:ilvl="0">
      <w:lvl w:ilvl="0">
        <w:numFmt w:val="upperLetter"/>
        <w:lvlText w:val="%1."/>
        <w:lvlJc w:val="left"/>
      </w:lvl>
    </w:lvlOverride>
  </w:num>
  <w:num w:numId="15">
    <w:abstractNumId w:val="2"/>
    <w:lvlOverride w:ilvl="0">
      <w:lvl w:ilvl="0">
        <w:numFmt w:val="upperLetter"/>
        <w:lvlText w:val="%1."/>
        <w:lvlJc w:val="left"/>
      </w:lvl>
    </w:lvlOverride>
  </w:num>
  <w:num w:numId="16">
    <w:abstractNumId w:val="2"/>
    <w:lvlOverride w:ilvl="0">
      <w:lvl w:ilvl="0">
        <w:numFmt w:val="upperLetter"/>
        <w:lvlText w:val="%1."/>
        <w:lvlJc w:val="left"/>
      </w:lvl>
    </w:lvlOverride>
  </w:num>
  <w:num w:numId="17">
    <w:abstractNumId w:val="4"/>
    <w:lvlOverride w:ilvl="0">
      <w:lvl w:ilvl="0">
        <w:numFmt w:val="upperLetter"/>
        <w:lvlText w:val="%1."/>
        <w:lvlJc w:val="left"/>
      </w:lvl>
    </w:lvlOverride>
  </w:num>
  <w:num w:numId="18">
    <w:abstractNumId w:val="4"/>
    <w:lvlOverride w:ilvl="0">
      <w:lvl w:ilvl="0">
        <w:numFmt w:val="upperLetter"/>
        <w:lvlText w:val="%1."/>
        <w:lvlJc w:val="left"/>
      </w:lvl>
    </w:lvlOverride>
  </w:num>
  <w:num w:numId="19">
    <w:abstractNumId w:val="4"/>
    <w:lvlOverride w:ilvl="0">
      <w:lvl w:ilvl="0">
        <w:numFmt w:val="upperLetter"/>
        <w:lvlText w:val="%1."/>
        <w:lvlJc w:val="left"/>
      </w:lvl>
    </w:lvlOverride>
  </w:num>
  <w:num w:numId="20">
    <w:abstractNumId w:val="4"/>
    <w:lvlOverride w:ilvl="0">
      <w:lvl w:ilvl="0">
        <w:numFmt w:val="upperLetter"/>
        <w:lvlText w:val="%1."/>
        <w:lvlJc w:val="left"/>
      </w:lvl>
    </w:lvlOverride>
  </w:num>
  <w:num w:numId="21">
    <w:abstractNumId w:val="4"/>
    <w:lvlOverride w:ilvl="0">
      <w:lvl w:ilvl="0">
        <w:numFmt w:val="upperLetter"/>
        <w:lvlText w:val="%1."/>
        <w:lvlJc w:val="left"/>
      </w:lvl>
    </w:lvlOverride>
  </w:num>
  <w:num w:numId="22">
    <w:abstractNumId w:val="4"/>
    <w:lvlOverride w:ilvl="0">
      <w:lvl w:ilvl="0">
        <w:numFmt w:val="upperLetter"/>
        <w:lvlText w:val="%1."/>
        <w:lvlJc w:val="left"/>
      </w:lvl>
    </w:lvlOverride>
  </w:num>
  <w:num w:numId="23">
    <w:abstractNumId w:val="4"/>
    <w:lvlOverride w:ilvl="0">
      <w:lvl w:ilvl="0">
        <w:numFmt w:val="upperLetter"/>
        <w:lvlText w:val="%1."/>
        <w:lvlJc w:val="left"/>
      </w:lvl>
    </w:lvlOverride>
  </w:num>
  <w:num w:numId="24">
    <w:abstractNumId w:val="4"/>
    <w:lvlOverride w:ilvl="0">
      <w:lvl w:ilvl="0">
        <w:numFmt w:val="upperLetter"/>
        <w:lvlText w:val="%1."/>
        <w:lvlJc w:val="left"/>
      </w:lvl>
    </w:lvlOverride>
  </w:num>
  <w:num w:numId="25">
    <w:abstractNumId w:val="4"/>
    <w:lvlOverride w:ilvl="0">
      <w:lvl w:ilvl="0">
        <w:numFmt w:val="upperLetter"/>
        <w:lvlText w:val="%1."/>
        <w:lvlJc w:val="left"/>
      </w:lvl>
    </w:lvlOverride>
  </w:num>
  <w:num w:numId="26">
    <w:abstractNumId w:val="4"/>
    <w:lvlOverride w:ilvl="0">
      <w:lvl w:ilvl="0">
        <w:numFmt w:val="upperLetter"/>
        <w:lvlText w:val="%1."/>
        <w:lvlJc w:val="left"/>
      </w:lvl>
    </w:lvlOverride>
  </w:num>
  <w:num w:numId="27">
    <w:abstractNumId w:val="4"/>
    <w:lvlOverride w:ilvl="0">
      <w:lvl w:ilvl="0">
        <w:numFmt w:val="upperLetter"/>
        <w:lvlText w:val="%1."/>
        <w:lvlJc w:val="left"/>
      </w:lvl>
    </w:lvlOverride>
  </w:num>
  <w:num w:numId="28">
    <w:abstractNumId w:val="4"/>
    <w:lvlOverride w:ilvl="0">
      <w:lvl w:ilvl="0">
        <w:numFmt w:val="upperLetter"/>
        <w:lvlText w:val="%1."/>
        <w:lvlJc w:val="left"/>
      </w:lvl>
    </w:lvlOverride>
  </w:num>
  <w:num w:numId="29">
    <w:abstractNumId w:val="4"/>
    <w:lvlOverride w:ilvl="0">
      <w:lvl w:ilvl="0">
        <w:numFmt w:val="upperLetter"/>
        <w:lvlText w:val="%1."/>
        <w:lvlJc w:val="left"/>
      </w:lvl>
    </w:lvlOverride>
  </w:num>
  <w:num w:numId="30">
    <w:abstractNumId w:val="4"/>
    <w:lvlOverride w:ilvl="0">
      <w:lvl w:ilvl="0">
        <w:numFmt w:val="upperLetter"/>
        <w:lvlText w:val="%1."/>
        <w:lvlJc w:val="left"/>
      </w:lvl>
    </w:lvlOverride>
  </w:num>
  <w:numIdMacAtCleanup w:val="3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Square Brackets]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watpax9w2zepe2wsbxvz53vzdtfxwptvdt&quot;&gt;My EndNote Library&lt;record-ids&gt;&lt;item&gt;3136&lt;/item&gt;&lt;item&gt;3137&lt;/item&gt;&lt;item&gt;3141&lt;/item&gt;&lt;item&gt;3145&lt;/item&gt;&lt;item&gt;3146&lt;/item&gt;&lt;item&gt;3147&lt;/item&gt;&lt;item&gt;3158&lt;/item&gt;&lt;item&gt;3160&lt;/item&gt;&lt;item&gt;3162&lt;/item&gt;&lt;item&gt;3163&lt;/item&gt;&lt;item&gt;3164&lt;/item&gt;&lt;item&gt;3193&lt;/item&gt;&lt;item&gt;3194&lt;/item&gt;&lt;item&gt;3195&lt;/item&gt;&lt;item&gt;3196&lt;/item&gt;&lt;item&gt;3197&lt;/item&gt;&lt;item&gt;3198&lt;/item&gt;&lt;item&gt;3199&lt;/item&gt;&lt;item&gt;3223&lt;/item&gt;&lt;item&gt;3224&lt;/item&gt;&lt;item&gt;3225&lt;/item&gt;&lt;item&gt;3228&lt;/item&gt;&lt;item&gt;3229&lt;/item&gt;&lt;item&gt;3265&lt;/item&gt;&lt;item&gt;3266&lt;/item&gt;&lt;item&gt;3270&lt;/item&gt;&lt;item&gt;3271&lt;/item&gt;&lt;item&gt;3272&lt;/item&gt;&lt;item&gt;3273&lt;/item&gt;&lt;item&gt;3274&lt;/item&gt;&lt;item&gt;3293&lt;/item&gt;&lt;item&gt;3309&lt;/item&gt;&lt;item&gt;3310&lt;/item&gt;&lt;item&gt;3311&lt;/item&gt;&lt;item&gt;3312&lt;/item&gt;&lt;item&gt;3332&lt;/item&gt;&lt;/record-ids&gt;&lt;/item&gt;&lt;/Libraries&gt;"/>
  </w:docVars>
  <w:rsids>
    <w:rsidRoot w:val="00BA7E91"/>
    <w:rsid w:val="00000A49"/>
    <w:rsid w:val="00003E13"/>
    <w:rsid w:val="00004E56"/>
    <w:rsid w:val="00021D12"/>
    <w:rsid w:val="00027110"/>
    <w:rsid w:val="00033BB0"/>
    <w:rsid w:val="00040B11"/>
    <w:rsid w:val="00041838"/>
    <w:rsid w:val="00043FA8"/>
    <w:rsid w:val="0004678B"/>
    <w:rsid w:val="0004690E"/>
    <w:rsid w:val="0005046B"/>
    <w:rsid w:val="000512E5"/>
    <w:rsid w:val="00056F38"/>
    <w:rsid w:val="0006050E"/>
    <w:rsid w:val="00064697"/>
    <w:rsid w:val="00071A99"/>
    <w:rsid w:val="00073A81"/>
    <w:rsid w:val="00075C4D"/>
    <w:rsid w:val="0008362A"/>
    <w:rsid w:val="00083A04"/>
    <w:rsid w:val="00086A66"/>
    <w:rsid w:val="00090F85"/>
    <w:rsid w:val="0009167F"/>
    <w:rsid w:val="0009182F"/>
    <w:rsid w:val="000A65B1"/>
    <w:rsid w:val="000A7BAF"/>
    <w:rsid w:val="000B299E"/>
    <w:rsid w:val="000B352A"/>
    <w:rsid w:val="000B4BC9"/>
    <w:rsid w:val="000B64D2"/>
    <w:rsid w:val="000B6E02"/>
    <w:rsid w:val="000C0E15"/>
    <w:rsid w:val="000C11DD"/>
    <w:rsid w:val="000C75CF"/>
    <w:rsid w:val="000D16A4"/>
    <w:rsid w:val="000D1AF5"/>
    <w:rsid w:val="000D20E3"/>
    <w:rsid w:val="000D414B"/>
    <w:rsid w:val="000D4A05"/>
    <w:rsid w:val="000D4F01"/>
    <w:rsid w:val="000D6648"/>
    <w:rsid w:val="000D7023"/>
    <w:rsid w:val="000E0EA5"/>
    <w:rsid w:val="000E14A9"/>
    <w:rsid w:val="000F008E"/>
    <w:rsid w:val="000F149F"/>
    <w:rsid w:val="000F1F61"/>
    <w:rsid w:val="00100216"/>
    <w:rsid w:val="00103FDE"/>
    <w:rsid w:val="00105517"/>
    <w:rsid w:val="00107E30"/>
    <w:rsid w:val="00107E5C"/>
    <w:rsid w:val="001151FF"/>
    <w:rsid w:val="00121E16"/>
    <w:rsid w:val="00122D64"/>
    <w:rsid w:val="00130027"/>
    <w:rsid w:val="001315C9"/>
    <w:rsid w:val="00132C6D"/>
    <w:rsid w:val="001347A0"/>
    <w:rsid w:val="00134D47"/>
    <w:rsid w:val="00140F1C"/>
    <w:rsid w:val="001416F9"/>
    <w:rsid w:val="0014474E"/>
    <w:rsid w:val="00144B59"/>
    <w:rsid w:val="001455A8"/>
    <w:rsid w:val="0014701C"/>
    <w:rsid w:val="00147167"/>
    <w:rsid w:val="00152736"/>
    <w:rsid w:val="001550B9"/>
    <w:rsid w:val="00156387"/>
    <w:rsid w:val="00166741"/>
    <w:rsid w:val="00171D40"/>
    <w:rsid w:val="001759F7"/>
    <w:rsid w:val="00176159"/>
    <w:rsid w:val="00176F87"/>
    <w:rsid w:val="00177BDF"/>
    <w:rsid w:val="00180172"/>
    <w:rsid w:val="0018053B"/>
    <w:rsid w:val="00181DBB"/>
    <w:rsid w:val="00182469"/>
    <w:rsid w:val="00190C09"/>
    <w:rsid w:val="0019102F"/>
    <w:rsid w:val="0019407C"/>
    <w:rsid w:val="00196B8A"/>
    <w:rsid w:val="001A0C95"/>
    <w:rsid w:val="001A3EBF"/>
    <w:rsid w:val="001A6A55"/>
    <w:rsid w:val="001B1367"/>
    <w:rsid w:val="001B334C"/>
    <w:rsid w:val="001B63AF"/>
    <w:rsid w:val="001B7F2D"/>
    <w:rsid w:val="001C2740"/>
    <w:rsid w:val="001C64E2"/>
    <w:rsid w:val="001C7DBD"/>
    <w:rsid w:val="001D1BBB"/>
    <w:rsid w:val="001D3FA7"/>
    <w:rsid w:val="001F392B"/>
    <w:rsid w:val="001F4682"/>
    <w:rsid w:val="00200BF3"/>
    <w:rsid w:val="0020167F"/>
    <w:rsid w:val="00201C96"/>
    <w:rsid w:val="00215760"/>
    <w:rsid w:val="00215A65"/>
    <w:rsid w:val="00216957"/>
    <w:rsid w:val="00220F9D"/>
    <w:rsid w:val="00223842"/>
    <w:rsid w:val="00223F84"/>
    <w:rsid w:val="0022415E"/>
    <w:rsid w:val="002256AF"/>
    <w:rsid w:val="00233F59"/>
    <w:rsid w:val="002346E4"/>
    <w:rsid w:val="00240797"/>
    <w:rsid w:val="00245251"/>
    <w:rsid w:val="00250E0A"/>
    <w:rsid w:val="002512B6"/>
    <w:rsid w:val="002555FC"/>
    <w:rsid w:val="002619F2"/>
    <w:rsid w:val="00263445"/>
    <w:rsid w:val="00265A84"/>
    <w:rsid w:val="002663A5"/>
    <w:rsid w:val="00267F68"/>
    <w:rsid w:val="002708E6"/>
    <w:rsid w:val="00272AF1"/>
    <w:rsid w:val="002765BC"/>
    <w:rsid w:val="00277257"/>
    <w:rsid w:val="0028394B"/>
    <w:rsid w:val="002854D6"/>
    <w:rsid w:val="002972CA"/>
    <w:rsid w:val="002A2949"/>
    <w:rsid w:val="002A640E"/>
    <w:rsid w:val="002B15E6"/>
    <w:rsid w:val="002B730F"/>
    <w:rsid w:val="002C4ABE"/>
    <w:rsid w:val="002C60A2"/>
    <w:rsid w:val="002E0B43"/>
    <w:rsid w:val="002E136A"/>
    <w:rsid w:val="002E4D45"/>
    <w:rsid w:val="002F5319"/>
    <w:rsid w:val="002F75B1"/>
    <w:rsid w:val="00300F2D"/>
    <w:rsid w:val="0030509F"/>
    <w:rsid w:val="00305D03"/>
    <w:rsid w:val="00307881"/>
    <w:rsid w:val="0031275F"/>
    <w:rsid w:val="00332DD9"/>
    <w:rsid w:val="00341512"/>
    <w:rsid w:val="00341D11"/>
    <w:rsid w:val="00341E5C"/>
    <w:rsid w:val="00342EE3"/>
    <w:rsid w:val="00351514"/>
    <w:rsid w:val="00357B80"/>
    <w:rsid w:val="003632C0"/>
    <w:rsid w:val="00363A86"/>
    <w:rsid w:val="003678B8"/>
    <w:rsid w:val="00367CFB"/>
    <w:rsid w:val="00374994"/>
    <w:rsid w:val="00376402"/>
    <w:rsid w:val="0037754D"/>
    <w:rsid w:val="00393E49"/>
    <w:rsid w:val="003A33AA"/>
    <w:rsid w:val="003A507C"/>
    <w:rsid w:val="003B5CC8"/>
    <w:rsid w:val="003B6DA4"/>
    <w:rsid w:val="003C2DE8"/>
    <w:rsid w:val="003C4950"/>
    <w:rsid w:val="003C59CF"/>
    <w:rsid w:val="003C7608"/>
    <w:rsid w:val="003C7851"/>
    <w:rsid w:val="003D2513"/>
    <w:rsid w:val="003D3A3E"/>
    <w:rsid w:val="003D690A"/>
    <w:rsid w:val="003D7404"/>
    <w:rsid w:val="003E308F"/>
    <w:rsid w:val="003E52AA"/>
    <w:rsid w:val="003E763F"/>
    <w:rsid w:val="003F5C5D"/>
    <w:rsid w:val="00407393"/>
    <w:rsid w:val="00411C43"/>
    <w:rsid w:val="00413324"/>
    <w:rsid w:val="004135EC"/>
    <w:rsid w:val="004137A8"/>
    <w:rsid w:val="00440ABA"/>
    <w:rsid w:val="00440E01"/>
    <w:rsid w:val="0044740C"/>
    <w:rsid w:val="00451A59"/>
    <w:rsid w:val="00451C9A"/>
    <w:rsid w:val="00452B21"/>
    <w:rsid w:val="00457A06"/>
    <w:rsid w:val="004607BE"/>
    <w:rsid w:val="00461B60"/>
    <w:rsid w:val="0047166D"/>
    <w:rsid w:val="00471855"/>
    <w:rsid w:val="004722DA"/>
    <w:rsid w:val="00473BD2"/>
    <w:rsid w:val="004806BE"/>
    <w:rsid w:val="00480E2A"/>
    <w:rsid w:val="00483957"/>
    <w:rsid w:val="004908D1"/>
    <w:rsid w:val="00496E3B"/>
    <w:rsid w:val="004A1D6C"/>
    <w:rsid w:val="004A2C86"/>
    <w:rsid w:val="004A7E05"/>
    <w:rsid w:val="004B4025"/>
    <w:rsid w:val="004C00F4"/>
    <w:rsid w:val="004D2353"/>
    <w:rsid w:val="004D72B3"/>
    <w:rsid w:val="004D7C16"/>
    <w:rsid w:val="004D7CBB"/>
    <w:rsid w:val="004E04C5"/>
    <w:rsid w:val="004E141E"/>
    <w:rsid w:val="004F21A8"/>
    <w:rsid w:val="004F2700"/>
    <w:rsid w:val="004F50BF"/>
    <w:rsid w:val="004F6306"/>
    <w:rsid w:val="004F6CBC"/>
    <w:rsid w:val="005010E7"/>
    <w:rsid w:val="005019BE"/>
    <w:rsid w:val="00503BF3"/>
    <w:rsid w:val="00510C26"/>
    <w:rsid w:val="0051326A"/>
    <w:rsid w:val="00514EB2"/>
    <w:rsid w:val="0051589A"/>
    <w:rsid w:val="00517A27"/>
    <w:rsid w:val="00520CE3"/>
    <w:rsid w:val="005442B2"/>
    <w:rsid w:val="0055079B"/>
    <w:rsid w:val="00554685"/>
    <w:rsid w:val="00557041"/>
    <w:rsid w:val="00566414"/>
    <w:rsid w:val="00566AFD"/>
    <w:rsid w:val="00572BCF"/>
    <w:rsid w:val="00574351"/>
    <w:rsid w:val="0057625E"/>
    <w:rsid w:val="00582A2F"/>
    <w:rsid w:val="0058310E"/>
    <w:rsid w:val="00584EE7"/>
    <w:rsid w:val="00587F8A"/>
    <w:rsid w:val="00594031"/>
    <w:rsid w:val="00596FDD"/>
    <w:rsid w:val="005A055B"/>
    <w:rsid w:val="005A2B95"/>
    <w:rsid w:val="005A2C40"/>
    <w:rsid w:val="005A3A64"/>
    <w:rsid w:val="005B3264"/>
    <w:rsid w:val="005B331C"/>
    <w:rsid w:val="005B41DC"/>
    <w:rsid w:val="005C41FF"/>
    <w:rsid w:val="005D292C"/>
    <w:rsid w:val="005D524E"/>
    <w:rsid w:val="005E3610"/>
    <w:rsid w:val="005E7642"/>
    <w:rsid w:val="00610E63"/>
    <w:rsid w:val="00614567"/>
    <w:rsid w:val="0061631D"/>
    <w:rsid w:val="006242B4"/>
    <w:rsid w:val="00632AD2"/>
    <w:rsid w:val="00633096"/>
    <w:rsid w:val="006406E1"/>
    <w:rsid w:val="006610FB"/>
    <w:rsid w:val="0066130E"/>
    <w:rsid w:val="006625ED"/>
    <w:rsid w:val="00663642"/>
    <w:rsid w:val="00666403"/>
    <w:rsid w:val="00671750"/>
    <w:rsid w:val="00672B4E"/>
    <w:rsid w:val="006747AC"/>
    <w:rsid w:val="00676B71"/>
    <w:rsid w:val="00681D89"/>
    <w:rsid w:val="006845F3"/>
    <w:rsid w:val="006A2F85"/>
    <w:rsid w:val="006A3011"/>
    <w:rsid w:val="006A3A43"/>
    <w:rsid w:val="006A44CF"/>
    <w:rsid w:val="006A7492"/>
    <w:rsid w:val="006B15E1"/>
    <w:rsid w:val="006B581B"/>
    <w:rsid w:val="006C0105"/>
    <w:rsid w:val="006C11AE"/>
    <w:rsid w:val="006D297C"/>
    <w:rsid w:val="006D2C57"/>
    <w:rsid w:val="006D3292"/>
    <w:rsid w:val="006D37BD"/>
    <w:rsid w:val="006E1554"/>
    <w:rsid w:val="006E1E31"/>
    <w:rsid w:val="006E29B8"/>
    <w:rsid w:val="006E6B07"/>
    <w:rsid w:val="006F1749"/>
    <w:rsid w:val="006F270E"/>
    <w:rsid w:val="006F2A9C"/>
    <w:rsid w:val="006F6DC7"/>
    <w:rsid w:val="006F70E1"/>
    <w:rsid w:val="00700FF4"/>
    <w:rsid w:val="00703A3E"/>
    <w:rsid w:val="0072022E"/>
    <w:rsid w:val="007213EE"/>
    <w:rsid w:val="007228FC"/>
    <w:rsid w:val="00723579"/>
    <w:rsid w:val="007242F2"/>
    <w:rsid w:val="00725F18"/>
    <w:rsid w:val="00726993"/>
    <w:rsid w:val="00730D8E"/>
    <w:rsid w:val="007351A1"/>
    <w:rsid w:val="0073534D"/>
    <w:rsid w:val="00741E29"/>
    <w:rsid w:val="007428B8"/>
    <w:rsid w:val="00754ED1"/>
    <w:rsid w:val="0075748A"/>
    <w:rsid w:val="007578DF"/>
    <w:rsid w:val="0077222E"/>
    <w:rsid w:val="00773AE2"/>
    <w:rsid w:val="00773E3E"/>
    <w:rsid w:val="00777C5D"/>
    <w:rsid w:val="00780D78"/>
    <w:rsid w:val="007873E2"/>
    <w:rsid w:val="007951C2"/>
    <w:rsid w:val="00796171"/>
    <w:rsid w:val="007A3489"/>
    <w:rsid w:val="007B0480"/>
    <w:rsid w:val="007B569C"/>
    <w:rsid w:val="007B6BB7"/>
    <w:rsid w:val="007C1773"/>
    <w:rsid w:val="007C2AB8"/>
    <w:rsid w:val="007C3308"/>
    <w:rsid w:val="007C5C87"/>
    <w:rsid w:val="007C5D74"/>
    <w:rsid w:val="007C790D"/>
    <w:rsid w:val="007C7A3C"/>
    <w:rsid w:val="007D0E01"/>
    <w:rsid w:val="007D18FC"/>
    <w:rsid w:val="007D265F"/>
    <w:rsid w:val="007D2D21"/>
    <w:rsid w:val="007D3422"/>
    <w:rsid w:val="007D6C84"/>
    <w:rsid w:val="007E0628"/>
    <w:rsid w:val="007E1C7A"/>
    <w:rsid w:val="007E44F9"/>
    <w:rsid w:val="007E7251"/>
    <w:rsid w:val="007F3898"/>
    <w:rsid w:val="007F589C"/>
    <w:rsid w:val="007F70F1"/>
    <w:rsid w:val="007F74AA"/>
    <w:rsid w:val="0080400A"/>
    <w:rsid w:val="00815ED6"/>
    <w:rsid w:val="00825109"/>
    <w:rsid w:val="00827CE9"/>
    <w:rsid w:val="008315C9"/>
    <w:rsid w:val="00834E87"/>
    <w:rsid w:val="00842A29"/>
    <w:rsid w:val="00845085"/>
    <w:rsid w:val="00853611"/>
    <w:rsid w:val="008579C9"/>
    <w:rsid w:val="008736AD"/>
    <w:rsid w:val="00883602"/>
    <w:rsid w:val="00886404"/>
    <w:rsid w:val="00886E18"/>
    <w:rsid w:val="008879F8"/>
    <w:rsid w:val="00890A93"/>
    <w:rsid w:val="00894ECB"/>
    <w:rsid w:val="008A1F44"/>
    <w:rsid w:val="008A383B"/>
    <w:rsid w:val="008A714E"/>
    <w:rsid w:val="008A7345"/>
    <w:rsid w:val="008B0298"/>
    <w:rsid w:val="008B2C07"/>
    <w:rsid w:val="008B5100"/>
    <w:rsid w:val="008C1730"/>
    <w:rsid w:val="008C2368"/>
    <w:rsid w:val="008C58F4"/>
    <w:rsid w:val="008D4F66"/>
    <w:rsid w:val="008D6083"/>
    <w:rsid w:val="008D6B6E"/>
    <w:rsid w:val="008E648A"/>
    <w:rsid w:val="008F02FF"/>
    <w:rsid w:val="008F08FD"/>
    <w:rsid w:val="008F6B83"/>
    <w:rsid w:val="009056A9"/>
    <w:rsid w:val="00910A8B"/>
    <w:rsid w:val="00912F6C"/>
    <w:rsid w:val="00920723"/>
    <w:rsid w:val="009213D0"/>
    <w:rsid w:val="00921D1E"/>
    <w:rsid w:val="0092528F"/>
    <w:rsid w:val="00936C1F"/>
    <w:rsid w:val="009418B4"/>
    <w:rsid w:val="009432CC"/>
    <w:rsid w:val="0094520B"/>
    <w:rsid w:val="00946F65"/>
    <w:rsid w:val="009476E3"/>
    <w:rsid w:val="00950746"/>
    <w:rsid w:val="00951D95"/>
    <w:rsid w:val="00955B8D"/>
    <w:rsid w:val="009607A8"/>
    <w:rsid w:val="009669E5"/>
    <w:rsid w:val="0097100C"/>
    <w:rsid w:val="009718C2"/>
    <w:rsid w:val="009728DC"/>
    <w:rsid w:val="009738FB"/>
    <w:rsid w:val="00973F03"/>
    <w:rsid w:val="00975546"/>
    <w:rsid w:val="0097671E"/>
    <w:rsid w:val="00983047"/>
    <w:rsid w:val="00984218"/>
    <w:rsid w:val="0098483C"/>
    <w:rsid w:val="00985AE4"/>
    <w:rsid w:val="00985E0A"/>
    <w:rsid w:val="00991618"/>
    <w:rsid w:val="0099748C"/>
    <w:rsid w:val="009A262E"/>
    <w:rsid w:val="009A2DE2"/>
    <w:rsid w:val="009A452C"/>
    <w:rsid w:val="009A525C"/>
    <w:rsid w:val="009A57CB"/>
    <w:rsid w:val="009A65DC"/>
    <w:rsid w:val="009A7A52"/>
    <w:rsid w:val="009B6BC1"/>
    <w:rsid w:val="009B711F"/>
    <w:rsid w:val="009C4C1C"/>
    <w:rsid w:val="009C60D3"/>
    <w:rsid w:val="009D1C96"/>
    <w:rsid w:val="009D1CB0"/>
    <w:rsid w:val="009E056E"/>
    <w:rsid w:val="009F1F07"/>
    <w:rsid w:val="009F59C3"/>
    <w:rsid w:val="009F759F"/>
    <w:rsid w:val="00A037B5"/>
    <w:rsid w:val="00A20950"/>
    <w:rsid w:val="00A2095A"/>
    <w:rsid w:val="00A20BFD"/>
    <w:rsid w:val="00A211F5"/>
    <w:rsid w:val="00A24553"/>
    <w:rsid w:val="00A360DD"/>
    <w:rsid w:val="00A37BE7"/>
    <w:rsid w:val="00A44641"/>
    <w:rsid w:val="00A45CD2"/>
    <w:rsid w:val="00A46031"/>
    <w:rsid w:val="00A55D25"/>
    <w:rsid w:val="00A64616"/>
    <w:rsid w:val="00A65CB3"/>
    <w:rsid w:val="00A65D17"/>
    <w:rsid w:val="00A66AE9"/>
    <w:rsid w:val="00A71DD7"/>
    <w:rsid w:val="00A73A56"/>
    <w:rsid w:val="00A92118"/>
    <w:rsid w:val="00A92729"/>
    <w:rsid w:val="00A928DE"/>
    <w:rsid w:val="00A9621A"/>
    <w:rsid w:val="00A96C10"/>
    <w:rsid w:val="00AA6C0B"/>
    <w:rsid w:val="00AA6CDE"/>
    <w:rsid w:val="00AB054F"/>
    <w:rsid w:val="00AB1A22"/>
    <w:rsid w:val="00AB2848"/>
    <w:rsid w:val="00AB384B"/>
    <w:rsid w:val="00AB5948"/>
    <w:rsid w:val="00AB76CB"/>
    <w:rsid w:val="00AC1E75"/>
    <w:rsid w:val="00AC7A84"/>
    <w:rsid w:val="00AD1A84"/>
    <w:rsid w:val="00AD312E"/>
    <w:rsid w:val="00AE0887"/>
    <w:rsid w:val="00AE142A"/>
    <w:rsid w:val="00AE3B59"/>
    <w:rsid w:val="00AE55D9"/>
    <w:rsid w:val="00AE5D36"/>
    <w:rsid w:val="00AE7847"/>
    <w:rsid w:val="00AF1299"/>
    <w:rsid w:val="00AF176E"/>
    <w:rsid w:val="00AF261A"/>
    <w:rsid w:val="00AF693B"/>
    <w:rsid w:val="00B04722"/>
    <w:rsid w:val="00B07082"/>
    <w:rsid w:val="00B07AB2"/>
    <w:rsid w:val="00B10494"/>
    <w:rsid w:val="00B135EF"/>
    <w:rsid w:val="00B2114C"/>
    <w:rsid w:val="00B22326"/>
    <w:rsid w:val="00B2286F"/>
    <w:rsid w:val="00B3268B"/>
    <w:rsid w:val="00B36ADF"/>
    <w:rsid w:val="00B36F36"/>
    <w:rsid w:val="00B41514"/>
    <w:rsid w:val="00B463BA"/>
    <w:rsid w:val="00B53A1C"/>
    <w:rsid w:val="00B5420A"/>
    <w:rsid w:val="00B5736D"/>
    <w:rsid w:val="00B578E9"/>
    <w:rsid w:val="00B61CEB"/>
    <w:rsid w:val="00B63508"/>
    <w:rsid w:val="00B64AEB"/>
    <w:rsid w:val="00B67D1C"/>
    <w:rsid w:val="00B70123"/>
    <w:rsid w:val="00B7105B"/>
    <w:rsid w:val="00B72AA5"/>
    <w:rsid w:val="00B746F8"/>
    <w:rsid w:val="00B76C95"/>
    <w:rsid w:val="00B82729"/>
    <w:rsid w:val="00B84276"/>
    <w:rsid w:val="00B871A1"/>
    <w:rsid w:val="00B90842"/>
    <w:rsid w:val="00B92D35"/>
    <w:rsid w:val="00B95B1B"/>
    <w:rsid w:val="00BA014D"/>
    <w:rsid w:val="00BA16D6"/>
    <w:rsid w:val="00BA7E91"/>
    <w:rsid w:val="00BB162D"/>
    <w:rsid w:val="00BB7273"/>
    <w:rsid w:val="00BC0D40"/>
    <w:rsid w:val="00BD0B8D"/>
    <w:rsid w:val="00BD16B9"/>
    <w:rsid w:val="00BD37F4"/>
    <w:rsid w:val="00BD37F6"/>
    <w:rsid w:val="00BD6DD2"/>
    <w:rsid w:val="00BD6DFB"/>
    <w:rsid w:val="00BE2081"/>
    <w:rsid w:val="00BE27DA"/>
    <w:rsid w:val="00BE4655"/>
    <w:rsid w:val="00BE6331"/>
    <w:rsid w:val="00BE6EAA"/>
    <w:rsid w:val="00BF0362"/>
    <w:rsid w:val="00BF4657"/>
    <w:rsid w:val="00BF4E4A"/>
    <w:rsid w:val="00C0160F"/>
    <w:rsid w:val="00C05262"/>
    <w:rsid w:val="00C05572"/>
    <w:rsid w:val="00C15597"/>
    <w:rsid w:val="00C24D60"/>
    <w:rsid w:val="00C24EA9"/>
    <w:rsid w:val="00C2631F"/>
    <w:rsid w:val="00C27831"/>
    <w:rsid w:val="00C3301A"/>
    <w:rsid w:val="00C34BEF"/>
    <w:rsid w:val="00C35127"/>
    <w:rsid w:val="00C4609E"/>
    <w:rsid w:val="00C46651"/>
    <w:rsid w:val="00C515B9"/>
    <w:rsid w:val="00C54F77"/>
    <w:rsid w:val="00C57517"/>
    <w:rsid w:val="00C5764D"/>
    <w:rsid w:val="00C57C78"/>
    <w:rsid w:val="00C604FD"/>
    <w:rsid w:val="00C606F8"/>
    <w:rsid w:val="00C64821"/>
    <w:rsid w:val="00C7079F"/>
    <w:rsid w:val="00C73BE7"/>
    <w:rsid w:val="00C83632"/>
    <w:rsid w:val="00C913F1"/>
    <w:rsid w:val="00C92989"/>
    <w:rsid w:val="00C9459D"/>
    <w:rsid w:val="00C953E8"/>
    <w:rsid w:val="00C95782"/>
    <w:rsid w:val="00CA1FE4"/>
    <w:rsid w:val="00CA759F"/>
    <w:rsid w:val="00CA7862"/>
    <w:rsid w:val="00CB05E2"/>
    <w:rsid w:val="00CB0BE5"/>
    <w:rsid w:val="00CB6BA0"/>
    <w:rsid w:val="00CC06AC"/>
    <w:rsid w:val="00CC10D3"/>
    <w:rsid w:val="00CC1DBE"/>
    <w:rsid w:val="00CC20AF"/>
    <w:rsid w:val="00CC32F7"/>
    <w:rsid w:val="00CC53D2"/>
    <w:rsid w:val="00CD3399"/>
    <w:rsid w:val="00CD3D28"/>
    <w:rsid w:val="00CD4B34"/>
    <w:rsid w:val="00CE2494"/>
    <w:rsid w:val="00CE363D"/>
    <w:rsid w:val="00CE64F1"/>
    <w:rsid w:val="00CE7959"/>
    <w:rsid w:val="00CF6015"/>
    <w:rsid w:val="00CF72EF"/>
    <w:rsid w:val="00CF7E6D"/>
    <w:rsid w:val="00D00EC7"/>
    <w:rsid w:val="00D02ECB"/>
    <w:rsid w:val="00D1784B"/>
    <w:rsid w:val="00D25610"/>
    <w:rsid w:val="00D279A1"/>
    <w:rsid w:val="00D32F0D"/>
    <w:rsid w:val="00D4134D"/>
    <w:rsid w:val="00D41D08"/>
    <w:rsid w:val="00D43155"/>
    <w:rsid w:val="00D4471B"/>
    <w:rsid w:val="00D51B1C"/>
    <w:rsid w:val="00D632E3"/>
    <w:rsid w:val="00D63918"/>
    <w:rsid w:val="00D640B3"/>
    <w:rsid w:val="00D640EC"/>
    <w:rsid w:val="00D64FBA"/>
    <w:rsid w:val="00D653DE"/>
    <w:rsid w:val="00D70B43"/>
    <w:rsid w:val="00D72DD9"/>
    <w:rsid w:val="00D81C47"/>
    <w:rsid w:val="00D857D3"/>
    <w:rsid w:val="00D95618"/>
    <w:rsid w:val="00DA5EF9"/>
    <w:rsid w:val="00DB6358"/>
    <w:rsid w:val="00DC2A7E"/>
    <w:rsid w:val="00DC3F98"/>
    <w:rsid w:val="00DD5D71"/>
    <w:rsid w:val="00DD7514"/>
    <w:rsid w:val="00DE19B8"/>
    <w:rsid w:val="00DE478F"/>
    <w:rsid w:val="00DE7C26"/>
    <w:rsid w:val="00DF6E24"/>
    <w:rsid w:val="00DF733B"/>
    <w:rsid w:val="00E007B6"/>
    <w:rsid w:val="00E0189F"/>
    <w:rsid w:val="00E039D8"/>
    <w:rsid w:val="00E079A3"/>
    <w:rsid w:val="00E07F34"/>
    <w:rsid w:val="00E102C1"/>
    <w:rsid w:val="00E103C9"/>
    <w:rsid w:val="00E13CCD"/>
    <w:rsid w:val="00E1776D"/>
    <w:rsid w:val="00E2136C"/>
    <w:rsid w:val="00E278B3"/>
    <w:rsid w:val="00E33293"/>
    <w:rsid w:val="00E36439"/>
    <w:rsid w:val="00E37028"/>
    <w:rsid w:val="00E41DD2"/>
    <w:rsid w:val="00E459D0"/>
    <w:rsid w:val="00E518B1"/>
    <w:rsid w:val="00E557D1"/>
    <w:rsid w:val="00E66B49"/>
    <w:rsid w:val="00E674C9"/>
    <w:rsid w:val="00E67B47"/>
    <w:rsid w:val="00E7769B"/>
    <w:rsid w:val="00E8317F"/>
    <w:rsid w:val="00E87775"/>
    <w:rsid w:val="00E92756"/>
    <w:rsid w:val="00E932ED"/>
    <w:rsid w:val="00E93B53"/>
    <w:rsid w:val="00E93F40"/>
    <w:rsid w:val="00E951C3"/>
    <w:rsid w:val="00E95E47"/>
    <w:rsid w:val="00E97F41"/>
    <w:rsid w:val="00EA0DC6"/>
    <w:rsid w:val="00EA4BEC"/>
    <w:rsid w:val="00EA4D96"/>
    <w:rsid w:val="00EA55B2"/>
    <w:rsid w:val="00EA6632"/>
    <w:rsid w:val="00EB60C7"/>
    <w:rsid w:val="00EC5DFB"/>
    <w:rsid w:val="00ED43E1"/>
    <w:rsid w:val="00EE14E9"/>
    <w:rsid w:val="00EE178A"/>
    <w:rsid w:val="00EE2136"/>
    <w:rsid w:val="00EE5E02"/>
    <w:rsid w:val="00EF1E04"/>
    <w:rsid w:val="00EF5F88"/>
    <w:rsid w:val="00F02241"/>
    <w:rsid w:val="00F04687"/>
    <w:rsid w:val="00F04BCD"/>
    <w:rsid w:val="00F104F2"/>
    <w:rsid w:val="00F115C0"/>
    <w:rsid w:val="00F12662"/>
    <w:rsid w:val="00F233CE"/>
    <w:rsid w:val="00F3062F"/>
    <w:rsid w:val="00F3283A"/>
    <w:rsid w:val="00F35654"/>
    <w:rsid w:val="00F4026B"/>
    <w:rsid w:val="00F4072C"/>
    <w:rsid w:val="00F41FB0"/>
    <w:rsid w:val="00F4444B"/>
    <w:rsid w:val="00F52A5F"/>
    <w:rsid w:val="00F61573"/>
    <w:rsid w:val="00F63957"/>
    <w:rsid w:val="00F65486"/>
    <w:rsid w:val="00F664B8"/>
    <w:rsid w:val="00F671E0"/>
    <w:rsid w:val="00F708A9"/>
    <w:rsid w:val="00F77E53"/>
    <w:rsid w:val="00F822EE"/>
    <w:rsid w:val="00F8357C"/>
    <w:rsid w:val="00F872DB"/>
    <w:rsid w:val="00F8750C"/>
    <w:rsid w:val="00F87C71"/>
    <w:rsid w:val="00F9106A"/>
    <w:rsid w:val="00F96FC1"/>
    <w:rsid w:val="00FA3803"/>
    <w:rsid w:val="00FA5159"/>
    <w:rsid w:val="00FB3004"/>
    <w:rsid w:val="00FC4112"/>
    <w:rsid w:val="00FC6B47"/>
    <w:rsid w:val="00FD36C8"/>
    <w:rsid w:val="00FD451F"/>
    <w:rsid w:val="00FE05F3"/>
    <w:rsid w:val="00FE227C"/>
    <w:rsid w:val="00FE2EDB"/>
    <w:rsid w:val="00FE46DD"/>
    <w:rsid w:val="00FE7F89"/>
    <w:rsid w:val="00FF26FF"/>
    <w:rsid w:val="00FF4DFE"/>
    <w:rsid w:val="00FF7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1D2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01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7E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7E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7E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A7E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E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E9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E9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E9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E9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E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A7E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A7E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A7E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E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E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E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E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E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E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7E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E9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7E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E9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7E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E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7E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E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E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E9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BA7E91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CC20AF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66B49"/>
    <w:rPr>
      <w:color w:val="605E5C"/>
      <w:shd w:val="clear" w:color="auto" w:fill="E1DFDD"/>
    </w:rPr>
  </w:style>
  <w:style w:type="character" w:customStyle="1" w:styleId="NormalWebChar">
    <w:name w:val="Normal (Web) Char"/>
    <w:basedOn w:val="DefaultParagraphFont"/>
    <w:link w:val="NormalWeb"/>
    <w:uiPriority w:val="99"/>
    <w:rsid w:val="00E66B4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E66B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B2848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AB2848"/>
    <w:rPr>
      <w:rFonts w:ascii="Aptos" w:eastAsia="Times New Roman" w:hAnsi="Aptos" w:cs="Times New Roman"/>
      <w:kern w:val="0"/>
      <w:lang w:val="en-US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B2848"/>
    <w:pPr>
      <w:jc w:val="center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AB2848"/>
    <w:rPr>
      <w:rFonts w:ascii="Aptos" w:eastAsia="Times New Roman" w:hAnsi="Aptos" w:cs="Times New Roman"/>
      <w:kern w:val="0"/>
      <w:lang w:val="en-US" w:eastAsia="en-GB"/>
      <w14:ligatures w14:val="none"/>
    </w:rPr>
  </w:style>
  <w:style w:type="table" w:customStyle="1" w:styleId="PlainTable1">
    <w:name w:val="Plain Table 1"/>
    <w:basedOn w:val="TableNormal"/>
    <w:uiPriority w:val="41"/>
    <w:rsid w:val="00587F8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43"/>
    <w:rsid w:val="007C330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58310E"/>
    <w:rPr>
      <w:b/>
      <w:bCs/>
    </w:rPr>
  </w:style>
  <w:style w:type="character" w:customStyle="1" w:styleId="katex-mathml">
    <w:name w:val="katex-mathml"/>
    <w:basedOn w:val="DefaultParagraphFont"/>
    <w:rsid w:val="003D2513"/>
  </w:style>
  <w:style w:type="character" w:customStyle="1" w:styleId="mord">
    <w:name w:val="mord"/>
    <w:basedOn w:val="DefaultParagraphFont"/>
    <w:rsid w:val="003D2513"/>
  </w:style>
  <w:style w:type="character" w:customStyle="1" w:styleId="mopen">
    <w:name w:val="mopen"/>
    <w:basedOn w:val="DefaultParagraphFont"/>
    <w:rsid w:val="003D2513"/>
  </w:style>
  <w:style w:type="character" w:customStyle="1" w:styleId="mpunct">
    <w:name w:val="mpunct"/>
    <w:basedOn w:val="DefaultParagraphFont"/>
    <w:rsid w:val="003D2513"/>
  </w:style>
  <w:style w:type="character" w:customStyle="1" w:styleId="mclose">
    <w:name w:val="mclose"/>
    <w:basedOn w:val="DefaultParagraphFont"/>
    <w:rsid w:val="003D2513"/>
  </w:style>
  <w:style w:type="character" w:customStyle="1" w:styleId="mbin">
    <w:name w:val="mbin"/>
    <w:basedOn w:val="DefaultParagraphFont"/>
    <w:rsid w:val="00D4134D"/>
  </w:style>
  <w:style w:type="character" w:customStyle="1" w:styleId="mrel">
    <w:name w:val="mrel"/>
    <w:basedOn w:val="DefaultParagraphFont"/>
    <w:rsid w:val="00D4134D"/>
  </w:style>
  <w:style w:type="table" w:customStyle="1" w:styleId="GridTable2">
    <w:name w:val="Grid Table 2"/>
    <w:basedOn w:val="TableNormal"/>
    <w:uiPriority w:val="47"/>
    <w:rsid w:val="00B2232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">
    <w:name w:val="Plain Table 2"/>
    <w:basedOn w:val="TableNormal"/>
    <w:uiPriority w:val="42"/>
    <w:rsid w:val="00FC6B4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Light">
    <w:name w:val="Grid Table Light"/>
    <w:basedOn w:val="TableNormal"/>
    <w:uiPriority w:val="40"/>
    <w:rsid w:val="00FC6B4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1">
    <w:name w:val="p1"/>
    <w:basedOn w:val="Normal"/>
    <w:rsid w:val="000D16A4"/>
    <w:rPr>
      <w:rFonts w:ascii="Helvetica" w:hAnsi="Helvetica"/>
      <w:color w:val="000000"/>
      <w:sz w:val="23"/>
      <w:szCs w:val="23"/>
    </w:rPr>
  </w:style>
  <w:style w:type="paragraph" w:customStyle="1" w:styleId="p2">
    <w:name w:val="p2"/>
    <w:basedOn w:val="Normal"/>
    <w:rsid w:val="0097100C"/>
    <w:rPr>
      <w:color w:val="020619"/>
      <w:sz w:val="18"/>
      <w:szCs w:val="18"/>
    </w:rPr>
  </w:style>
  <w:style w:type="character" w:customStyle="1" w:styleId="s1">
    <w:name w:val="s1"/>
    <w:basedOn w:val="DefaultParagraphFont"/>
    <w:rsid w:val="0097100C"/>
    <w:rPr>
      <w:color w:val="020619"/>
    </w:rPr>
  </w:style>
  <w:style w:type="character" w:customStyle="1" w:styleId="s2">
    <w:name w:val="s2"/>
    <w:basedOn w:val="DefaultParagraphFont"/>
    <w:rsid w:val="0097100C"/>
    <w:rPr>
      <w:color w:val="000000"/>
    </w:rPr>
  </w:style>
  <w:style w:type="paragraph" w:styleId="Revision">
    <w:name w:val="Revision"/>
    <w:hidden/>
    <w:uiPriority w:val="99"/>
    <w:semiHidden/>
    <w:rsid w:val="00D43155"/>
  </w:style>
  <w:style w:type="character" w:styleId="CommentReference">
    <w:name w:val="annotation reference"/>
    <w:basedOn w:val="DefaultParagraphFont"/>
    <w:uiPriority w:val="99"/>
    <w:semiHidden/>
    <w:unhideWhenUsed/>
    <w:rsid w:val="00D431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31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31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1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155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E3610"/>
    <w:rPr>
      <w:color w:val="666666"/>
    </w:rPr>
  </w:style>
  <w:style w:type="character" w:customStyle="1" w:styleId="apple-converted-space">
    <w:name w:val="apple-converted-space"/>
    <w:basedOn w:val="DefaultParagraphFont"/>
    <w:rsid w:val="00DF6E24"/>
  </w:style>
  <w:style w:type="character" w:customStyle="1" w:styleId="il">
    <w:name w:val="il"/>
    <w:basedOn w:val="DefaultParagraphFont"/>
    <w:rsid w:val="00DF6E24"/>
  </w:style>
  <w:style w:type="character" w:styleId="HTMLCode">
    <w:name w:val="HTML Code"/>
    <w:basedOn w:val="DefaultParagraphFont"/>
    <w:uiPriority w:val="99"/>
    <w:semiHidden/>
    <w:unhideWhenUsed/>
    <w:rsid w:val="0055079B"/>
    <w:rPr>
      <w:rFonts w:ascii="Courier New" w:eastAsia="Times New Roman" w:hAnsi="Courier New" w:cs="Courier New"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rsid w:val="005A3A64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rsid w:val="007C5C87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E13CC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3CC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13CCD"/>
  </w:style>
  <w:style w:type="character" w:styleId="LineNumber">
    <w:name w:val="line number"/>
    <w:basedOn w:val="DefaultParagraphFont"/>
    <w:uiPriority w:val="99"/>
    <w:semiHidden/>
    <w:unhideWhenUsed/>
    <w:rsid w:val="008879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01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7E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7E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7E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A7E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E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E9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E9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E9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E9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E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A7E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A7E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A7E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E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E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E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E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E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E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7E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E9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7E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E9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7E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E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7E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E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E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E9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BA7E91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CC20AF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66B49"/>
    <w:rPr>
      <w:color w:val="605E5C"/>
      <w:shd w:val="clear" w:color="auto" w:fill="E1DFDD"/>
    </w:rPr>
  </w:style>
  <w:style w:type="character" w:customStyle="1" w:styleId="NormalWebChar">
    <w:name w:val="Normal (Web) Char"/>
    <w:basedOn w:val="DefaultParagraphFont"/>
    <w:link w:val="NormalWeb"/>
    <w:uiPriority w:val="99"/>
    <w:rsid w:val="00E66B4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E66B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B2848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AB2848"/>
    <w:rPr>
      <w:rFonts w:ascii="Aptos" w:eastAsia="Times New Roman" w:hAnsi="Aptos" w:cs="Times New Roman"/>
      <w:kern w:val="0"/>
      <w:lang w:val="en-US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B2848"/>
    <w:pPr>
      <w:jc w:val="center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AB2848"/>
    <w:rPr>
      <w:rFonts w:ascii="Aptos" w:eastAsia="Times New Roman" w:hAnsi="Aptos" w:cs="Times New Roman"/>
      <w:kern w:val="0"/>
      <w:lang w:val="en-US" w:eastAsia="en-GB"/>
      <w14:ligatures w14:val="none"/>
    </w:rPr>
  </w:style>
  <w:style w:type="table" w:customStyle="1" w:styleId="PlainTable1">
    <w:name w:val="Plain Table 1"/>
    <w:basedOn w:val="TableNormal"/>
    <w:uiPriority w:val="41"/>
    <w:rsid w:val="00587F8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43"/>
    <w:rsid w:val="007C330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58310E"/>
    <w:rPr>
      <w:b/>
      <w:bCs/>
    </w:rPr>
  </w:style>
  <w:style w:type="character" w:customStyle="1" w:styleId="katex-mathml">
    <w:name w:val="katex-mathml"/>
    <w:basedOn w:val="DefaultParagraphFont"/>
    <w:rsid w:val="003D2513"/>
  </w:style>
  <w:style w:type="character" w:customStyle="1" w:styleId="mord">
    <w:name w:val="mord"/>
    <w:basedOn w:val="DefaultParagraphFont"/>
    <w:rsid w:val="003D2513"/>
  </w:style>
  <w:style w:type="character" w:customStyle="1" w:styleId="mopen">
    <w:name w:val="mopen"/>
    <w:basedOn w:val="DefaultParagraphFont"/>
    <w:rsid w:val="003D2513"/>
  </w:style>
  <w:style w:type="character" w:customStyle="1" w:styleId="mpunct">
    <w:name w:val="mpunct"/>
    <w:basedOn w:val="DefaultParagraphFont"/>
    <w:rsid w:val="003D2513"/>
  </w:style>
  <w:style w:type="character" w:customStyle="1" w:styleId="mclose">
    <w:name w:val="mclose"/>
    <w:basedOn w:val="DefaultParagraphFont"/>
    <w:rsid w:val="003D2513"/>
  </w:style>
  <w:style w:type="character" w:customStyle="1" w:styleId="mbin">
    <w:name w:val="mbin"/>
    <w:basedOn w:val="DefaultParagraphFont"/>
    <w:rsid w:val="00D4134D"/>
  </w:style>
  <w:style w:type="character" w:customStyle="1" w:styleId="mrel">
    <w:name w:val="mrel"/>
    <w:basedOn w:val="DefaultParagraphFont"/>
    <w:rsid w:val="00D4134D"/>
  </w:style>
  <w:style w:type="table" w:customStyle="1" w:styleId="GridTable2">
    <w:name w:val="Grid Table 2"/>
    <w:basedOn w:val="TableNormal"/>
    <w:uiPriority w:val="47"/>
    <w:rsid w:val="00B2232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">
    <w:name w:val="Plain Table 2"/>
    <w:basedOn w:val="TableNormal"/>
    <w:uiPriority w:val="42"/>
    <w:rsid w:val="00FC6B4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Light">
    <w:name w:val="Grid Table Light"/>
    <w:basedOn w:val="TableNormal"/>
    <w:uiPriority w:val="40"/>
    <w:rsid w:val="00FC6B4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1">
    <w:name w:val="p1"/>
    <w:basedOn w:val="Normal"/>
    <w:rsid w:val="000D16A4"/>
    <w:rPr>
      <w:rFonts w:ascii="Helvetica" w:hAnsi="Helvetica"/>
      <w:color w:val="000000"/>
      <w:sz w:val="23"/>
      <w:szCs w:val="23"/>
    </w:rPr>
  </w:style>
  <w:style w:type="paragraph" w:customStyle="1" w:styleId="p2">
    <w:name w:val="p2"/>
    <w:basedOn w:val="Normal"/>
    <w:rsid w:val="0097100C"/>
    <w:rPr>
      <w:color w:val="020619"/>
      <w:sz w:val="18"/>
      <w:szCs w:val="18"/>
    </w:rPr>
  </w:style>
  <w:style w:type="character" w:customStyle="1" w:styleId="s1">
    <w:name w:val="s1"/>
    <w:basedOn w:val="DefaultParagraphFont"/>
    <w:rsid w:val="0097100C"/>
    <w:rPr>
      <w:color w:val="020619"/>
    </w:rPr>
  </w:style>
  <w:style w:type="character" w:customStyle="1" w:styleId="s2">
    <w:name w:val="s2"/>
    <w:basedOn w:val="DefaultParagraphFont"/>
    <w:rsid w:val="0097100C"/>
    <w:rPr>
      <w:color w:val="000000"/>
    </w:rPr>
  </w:style>
  <w:style w:type="paragraph" w:styleId="Revision">
    <w:name w:val="Revision"/>
    <w:hidden/>
    <w:uiPriority w:val="99"/>
    <w:semiHidden/>
    <w:rsid w:val="00D43155"/>
  </w:style>
  <w:style w:type="character" w:styleId="CommentReference">
    <w:name w:val="annotation reference"/>
    <w:basedOn w:val="DefaultParagraphFont"/>
    <w:uiPriority w:val="99"/>
    <w:semiHidden/>
    <w:unhideWhenUsed/>
    <w:rsid w:val="00D431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31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31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1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155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E3610"/>
    <w:rPr>
      <w:color w:val="666666"/>
    </w:rPr>
  </w:style>
  <w:style w:type="character" w:customStyle="1" w:styleId="apple-converted-space">
    <w:name w:val="apple-converted-space"/>
    <w:basedOn w:val="DefaultParagraphFont"/>
    <w:rsid w:val="00DF6E24"/>
  </w:style>
  <w:style w:type="character" w:customStyle="1" w:styleId="il">
    <w:name w:val="il"/>
    <w:basedOn w:val="DefaultParagraphFont"/>
    <w:rsid w:val="00DF6E24"/>
  </w:style>
  <w:style w:type="character" w:styleId="HTMLCode">
    <w:name w:val="HTML Code"/>
    <w:basedOn w:val="DefaultParagraphFont"/>
    <w:uiPriority w:val="99"/>
    <w:semiHidden/>
    <w:unhideWhenUsed/>
    <w:rsid w:val="0055079B"/>
    <w:rPr>
      <w:rFonts w:ascii="Courier New" w:eastAsia="Times New Roman" w:hAnsi="Courier New" w:cs="Courier New"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rsid w:val="005A3A64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rsid w:val="007C5C87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E13CC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3CC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13CCD"/>
  </w:style>
  <w:style w:type="character" w:styleId="LineNumber">
    <w:name w:val="line number"/>
    <w:basedOn w:val="DefaultParagraphFont"/>
    <w:uiPriority w:val="99"/>
    <w:semiHidden/>
    <w:unhideWhenUsed/>
    <w:rsid w:val="008879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617D4A2-4716-4DDA-B8C1-4468D79FD9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Summersby</dc:creator>
  <cp:lastModifiedBy>Helen Solitana</cp:lastModifiedBy>
  <cp:revision>3</cp:revision>
  <dcterms:created xsi:type="dcterms:W3CDTF">2025-12-19T17:50:00Z</dcterms:created>
  <dcterms:modified xsi:type="dcterms:W3CDTF">2026-02-26T07:05:00Z</dcterms:modified>
</cp:coreProperties>
</file>